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A1FF6" w14:textId="1E1375BA" w:rsidR="005A3555" w:rsidRPr="005E4AE2" w:rsidRDefault="003F3E15" w:rsidP="00E41653">
      <w:pPr>
        <w:jc w:val="center"/>
        <w:rPr>
          <w:rFonts w:ascii="Times New Roman" w:hAnsi="Times New Roman" w:cs="Times New Roman"/>
          <w:sz w:val="30"/>
          <w:szCs w:val="30"/>
        </w:rPr>
      </w:pPr>
      <w:bookmarkStart w:id="0" w:name="_GoBack"/>
      <w:r w:rsidRPr="005E4AE2">
        <w:rPr>
          <w:rFonts w:ascii="Times New Roman" w:hAnsi="Times New Roman" w:cs="Times New Roman" w:hint="eastAsia"/>
          <w:sz w:val="30"/>
          <w:szCs w:val="30"/>
        </w:rPr>
        <w:t>S</w:t>
      </w:r>
      <w:r w:rsidRPr="005E4AE2">
        <w:rPr>
          <w:rFonts w:ascii="Times New Roman" w:hAnsi="Times New Roman" w:cs="Times New Roman"/>
          <w:sz w:val="30"/>
          <w:szCs w:val="30"/>
        </w:rPr>
        <w:t>upplemental Material</w:t>
      </w:r>
    </w:p>
    <w:p w14:paraId="6B981997" w14:textId="49C22ED7" w:rsidR="003F3E15" w:rsidRPr="005E4AE2" w:rsidRDefault="003F3E15">
      <w:pPr>
        <w:rPr>
          <w:rFonts w:ascii="Times New Roman" w:hAnsi="Times New Roman" w:cs="Times New Roman"/>
        </w:rPr>
      </w:pPr>
    </w:p>
    <w:p w14:paraId="1B751846" w14:textId="67069B26" w:rsidR="00695646" w:rsidRPr="005E4AE2" w:rsidRDefault="003F3E15" w:rsidP="00695646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 w:hint="eastAsia"/>
        </w:rPr>
        <w:t>T</w:t>
      </w:r>
      <w:r w:rsidRPr="005E4AE2">
        <w:rPr>
          <w:rFonts w:ascii="Times New Roman" w:hAnsi="Times New Roman" w:cs="Times New Roman"/>
        </w:rPr>
        <w:t>itle:</w:t>
      </w:r>
      <w:r w:rsidR="00695646" w:rsidRPr="005E4AE2">
        <w:rPr>
          <w:rFonts w:ascii="Times New Roman" w:hAnsi="Times New Roman" w:cs="Times New Roman"/>
        </w:rPr>
        <w:t xml:space="preserve"> </w:t>
      </w:r>
      <w:r w:rsidR="002D5AE6" w:rsidRPr="005E4AE2">
        <w:rPr>
          <w:rFonts w:ascii="Times New Roman" w:hAnsi="Times New Roman" w:cs="Times New Roman"/>
        </w:rPr>
        <w:t xml:space="preserve">The bidirectional </w:t>
      </w:r>
      <w:r w:rsidR="008A1BA3" w:rsidRPr="005E4AE2">
        <w:rPr>
          <w:rFonts w:ascii="Times New Roman" w:hAnsi="Times New Roman" w:cs="Times New Roman"/>
        </w:rPr>
        <w:t>association</w:t>
      </w:r>
      <w:r w:rsidR="002D5AE6" w:rsidRPr="005E4AE2">
        <w:rPr>
          <w:rFonts w:ascii="Times New Roman" w:hAnsi="Times New Roman" w:cs="Times New Roman"/>
        </w:rPr>
        <w:t xml:space="preserve"> of C-peptide </w:t>
      </w:r>
      <w:r w:rsidR="008A1BA3" w:rsidRPr="005E4AE2">
        <w:rPr>
          <w:rFonts w:ascii="Times New Roman" w:hAnsi="Times New Roman" w:cs="Times New Roman"/>
        </w:rPr>
        <w:t>with</w:t>
      </w:r>
      <w:r w:rsidR="002D5AE6" w:rsidRPr="005E4AE2">
        <w:rPr>
          <w:rFonts w:ascii="Times New Roman" w:hAnsi="Times New Roman" w:cs="Times New Roman"/>
        </w:rPr>
        <w:t xml:space="preserve"> cardiovascular risk in nondiabetic adults and patients with newly diagnosed type 2 diabetes mellitus: a retrospective cohort study</w:t>
      </w:r>
    </w:p>
    <w:p w14:paraId="39239E83" w14:textId="0A1195CF" w:rsidR="0031709B" w:rsidRPr="005E4AE2" w:rsidRDefault="0031709B">
      <w:pPr>
        <w:widowControl/>
        <w:jc w:val="left"/>
        <w:rPr>
          <w:rFonts w:ascii="Times New Roman" w:hAnsi="Times New Roman" w:cs="Times New Roman"/>
        </w:rPr>
      </w:pPr>
    </w:p>
    <w:p w14:paraId="5FACEAC2" w14:textId="77777777" w:rsidR="00D604B3" w:rsidRPr="005E4AE2" w:rsidRDefault="00D604B3">
      <w:pPr>
        <w:widowControl/>
        <w:jc w:val="left"/>
        <w:rPr>
          <w:rFonts w:ascii="Times New Roman" w:hAnsi="Times New Roman" w:cs="Times New Roman"/>
        </w:rPr>
      </w:pPr>
    </w:p>
    <w:p w14:paraId="3B87496D" w14:textId="6CFB994F" w:rsidR="003F3E15" w:rsidRPr="005E4AE2" w:rsidRDefault="0031709B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 w:hint="eastAsia"/>
        </w:rPr>
        <w:t>S</w:t>
      </w:r>
      <w:r w:rsidRPr="005E4AE2">
        <w:rPr>
          <w:rFonts w:ascii="Times New Roman" w:hAnsi="Times New Roman" w:cs="Times New Roman"/>
        </w:rPr>
        <w:t>upplemental Table 1. Baseline characteristics and cardiovascular events in the participants who visited the hospital at least twic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2980"/>
        <w:gridCol w:w="2351"/>
      </w:tblGrid>
      <w:tr w:rsidR="0031709B" w:rsidRPr="005E4AE2" w14:paraId="02DE2702" w14:textId="77777777" w:rsidTr="00EB4589">
        <w:tc>
          <w:tcPr>
            <w:tcW w:w="1791" w:type="pct"/>
            <w:tcBorders>
              <w:bottom w:val="single" w:sz="4" w:space="0" w:color="auto"/>
            </w:tcBorders>
          </w:tcPr>
          <w:p w14:paraId="6081BF60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pct"/>
            <w:tcBorders>
              <w:bottom w:val="single" w:sz="4" w:space="0" w:color="auto"/>
            </w:tcBorders>
          </w:tcPr>
          <w:p w14:paraId="6C97B404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Participants without previous T2DM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12E1FE1C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Patients with previous T2DM</w:t>
            </w:r>
          </w:p>
        </w:tc>
      </w:tr>
      <w:tr w:rsidR="0031709B" w:rsidRPr="005E4AE2" w14:paraId="1B840AA5" w14:textId="77777777" w:rsidTr="00EB4589">
        <w:tc>
          <w:tcPr>
            <w:tcW w:w="1791" w:type="pct"/>
            <w:tcBorders>
              <w:bottom w:val="nil"/>
            </w:tcBorders>
          </w:tcPr>
          <w:p w14:paraId="1F8B18FF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N</w:t>
            </w:r>
            <w:r w:rsidRPr="005E4AE2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794" w:type="pct"/>
            <w:tcBorders>
              <w:bottom w:val="nil"/>
            </w:tcBorders>
          </w:tcPr>
          <w:p w14:paraId="364ABAFE" w14:textId="4FEE513F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6002</w:t>
            </w:r>
          </w:p>
        </w:tc>
        <w:tc>
          <w:tcPr>
            <w:tcW w:w="1415" w:type="pct"/>
            <w:tcBorders>
              <w:bottom w:val="nil"/>
            </w:tcBorders>
          </w:tcPr>
          <w:p w14:paraId="6BF47045" w14:textId="620BC2A3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725</w:t>
            </w:r>
          </w:p>
        </w:tc>
      </w:tr>
      <w:tr w:rsidR="0031709B" w:rsidRPr="005E4AE2" w14:paraId="6370DCA2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33990DEB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A</w:t>
            </w:r>
            <w:r w:rsidRPr="005E4AE2">
              <w:rPr>
                <w:rFonts w:ascii="Times New Roman" w:hAnsi="Times New Roman" w:cs="Times New Roman"/>
              </w:rPr>
              <w:t>ge, year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11B7D022" w14:textId="603945D9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50.0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9.</w:t>
            </w:r>
            <w:r w:rsidR="00423F58" w:rsidRPr="005E4AE2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53B86112" w14:textId="7154D81F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5.</w:t>
            </w:r>
            <w:r w:rsidR="00423F58" w:rsidRPr="005E4AE2">
              <w:rPr>
                <w:rFonts w:ascii="Times New Roman" w:hAnsi="Times New Roman" w:cs="Times New Roman"/>
              </w:rPr>
              <w:t>5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8.</w:t>
            </w:r>
            <w:r w:rsidR="00423F58" w:rsidRPr="005E4AE2">
              <w:rPr>
                <w:rFonts w:ascii="Times New Roman" w:hAnsi="Times New Roman" w:cs="Times New Roman"/>
              </w:rPr>
              <w:t>43</w:t>
            </w:r>
          </w:p>
        </w:tc>
      </w:tr>
      <w:tr w:rsidR="0031709B" w:rsidRPr="005E4AE2" w14:paraId="4C8CB376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7BCD1EAC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S</w:t>
            </w:r>
            <w:r w:rsidRPr="005E4AE2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071E94F0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3B4476C2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</w:p>
        </w:tc>
      </w:tr>
      <w:tr w:rsidR="0031709B" w:rsidRPr="005E4AE2" w14:paraId="69AB7A48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4CCD9E8B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07480AD3" w14:textId="6A78AC03" w:rsidR="0031709B" w:rsidRPr="005E4AE2" w:rsidRDefault="00C44CD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4292</w:t>
            </w:r>
            <w:r w:rsidR="0031709B" w:rsidRPr="005E4AE2">
              <w:rPr>
                <w:rFonts w:ascii="Times New Roman" w:hAnsi="Times New Roman" w:cs="Times New Roman"/>
              </w:rPr>
              <w:t xml:space="preserve"> (</w:t>
            </w:r>
            <w:r w:rsidRPr="005E4AE2">
              <w:rPr>
                <w:rFonts w:ascii="Times New Roman" w:hAnsi="Times New Roman" w:cs="Times New Roman"/>
              </w:rPr>
              <w:t>71.5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1D3E956" w14:textId="28D3CE9A" w:rsidR="0031709B" w:rsidRPr="005E4AE2" w:rsidRDefault="00C44CD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637</w:t>
            </w:r>
            <w:r w:rsidR="0031709B" w:rsidRPr="005E4AE2">
              <w:rPr>
                <w:rFonts w:ascii="Times New Roman" w:hAnsi="Times New Roman" w:cs="Times New Roman"/>
              </w:rPr>
              <w:t xml:space="preserve"> (</w:t>
            </w:r>
            <w:r w:rsidRPr="005E4AE2">
              <w:rPr>
                <w:rFonts w:ascii="Times New Roman" w:hAnsi="Times New Roman" w:cs="Times New Roman"/>
              </w:rPr>
              <w:t>87.9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</w:tr>
      <w:tr w:rsidR="0031709B" w:rsidRPr="005E4AE2" w14:paraId="0263F12E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727F07AD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0E566ACB" w14:textId="5E162D68" w:rsidR="0031709B" w:rsidRPr="005E4AE2" w:rsidRDefault="00C44CD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1710</w:t>
            </w:r>
            <w:r w:rsidR="0031709B" w:rsidRPr="005E4AE2">
              <w:rPr>
                <w:rFonts w:ascii="Times New Roman" w:hAnsi="Times New Roman" w:cs="Times New Roman"/>
              </w:rPr>
              <w:t xml:space="preserve"> (</w:t>
            </w:r>
            <w:r w:rsidRPr="005E4AE2">
              <w:rPr>
                <w:rFonts w:ascii="Times New Roman" w:hAnsi="Times New Roman" w:cs="Times New Roman"/>
              </w:rPr>
              <w:t>28.5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244B9370" w14:textId="52F848DB" w:rsidR="0031709B" w:rsidRPr="005E4AE2" w:rsidRDefault="00C44CD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88</w:t>
            </w:r>
            <w:r w:rsidR="0031709B" w:rsidRPr="005E4AE2">
              <w:rPr>
                <w:rFonts w:ascii="Times New Roman" w:hAnsi="Times New Roman" w:cs="Times New Roman"/>
              </w:rPr>
              <w:t xml:space="preserve"> (</w:t>
            </w:r>
            <w:r w:rsidRPr="005E4AE2">
              <w:rPr>
                <w:rFonts w:ascii="Times New Roman" w:hAnsi="Times New Roman" w:cs="Times New Roman"/>
              </w:rPr>
              <w:t>12.1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</w:tr>
      <w:tr w:rsidR="0031709B" w:rsidRPr="005E4AE2" w14:paraId="0976744A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4F281BBF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C</w:t>
            </w:r>
            <w:r w:rsidRPr="005E4AE2">
              <w:rPr>
                <w:rFonts w:ascii="Times New Roman" w:hAnsi="Times New Roman" w:cs="Times New Roman"/>
              </w:rPr>
              <w:t>urrent smoking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50BD4468" w14:textId="713B55BB" w:rsidR="0031709B" w:rsidRPr="005E4AE2" w:rsidRDefault="0006707E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1224</w:t>
            </w:r>
            <w:r w:rsidR="0031709B" w:rsidRPr="005E4AE2">
              <w:rPr>
                <w:rFonts w:ascii="Times New Roman" w:hAnsi="Times New Roman" w:cs="Times New Roman"/>
              </w:rPr>
              <w:t xml:space="preserve"> (20.</w:t>
            </w:r>
            <w:r w:rsidRPr="005E4AE2">
              <w:rPr>
                <w:rFonts w:ascii="Times New Roman" w:hAnsi="Times New Roman" w:cs="Times New Roman"/>
              </w:rPr>
              <w:t>4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07F62858" w14:textId="7D5CAB81" w:rsidR="0031709B" w:rsidRPr="005E4AE2" w:rsidRDefault="0006707E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197</w:t>
            </w:r>
            <w:r w:rsidR="0031709B" w:rsidRPr="005E4AE2">
              <w:rPr>
                <w:rFonts w:ascii="Times New Roman" w:hAnsi="Times New Roman" w:cs="Times New Roman"/>
              </w:rPr>
              <w:t xml:space="preserve"> (2</w:t>
            </w:r>
            <w:r w:rsidRPr="005E4AE2">
              <w:rPr>
                <w:rFonts w:ascii="Times New Roman" w:hAnsi="Times New Roman" w:cs="Times New Roman"/>
              </w:rPr>
              <w:t>7.2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</w:tr>
      <w:tr w:rsidR="0031709B" w:rsidRPr="005E4AE2" w14:paraId="64A02A4F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2057F6D4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Previous hypertension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69A4E27A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5915CC0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</w:p>
        </w:tc>
      </w:tr>
      <w:tr w:rsidR="0031709B" w:rsidRPr="005E4AE2" w14:paraId="32ECC378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6F83FC93" w14:textId="77777777" w:rsidR="0031709B" w:rsidRPr="005E4AE2" w:rsidRDefault="0031709B" w:rsidP="00EB458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N</w:t>
            </w:r>
            <w:r w:rsidRPr="005E4AE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357D987A" w14:textId="5920CD57" w:rsidR="0031709B" w:rsidRPr="005E4AE2" w:rsidRDefault="004F10F8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4614</w:t>
            </w:r>
            <w:r w:rsidR="0031709B" w:rsidRPr="005E4AE2">
              <w:rPr>
                <w:rFonts w:ascii="Times New Roman" w:hAnsi="Times New Roman" w:cs="Times New Roman"/>
              </w:rPr>
              <w:t xml:space="preserve"> (7</w:t>
            </w:r>
            <w:r w:rsidRPr="005E4AE2">
              <w:rPr>
                <w:rFonts w:ascii="Times New Roman" w:hAnsi="Times New Roman" w:cs="Times New Roman"/>
              </w:rPr>
              <w:t>6.9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2E4F4A93" w14:textId="71B5F3B4" w:rsidR="0031709B" w:rsidRPr="005E4AE2" w:rsidRDefault="00E2367A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335</w:t>
            </w:r>
            <w:r w:rsidR="0031709B" w:rsidRPr="005E4AE2">
              <w:rPr>
                <w:rFonts w:ascii="Times New Roman" w:hAnsi="Times New Roman" w:cs="Times New Roman"/>
              </w:rPr>
              <w:t xml:space="preserve"> (46.</w:t>
            </w:r>
            <w:r w:rsidRPr="005E4AE2">
              <w:rPr>
                <w:rFonts w:ascii="Times New Roman" w:hAnsi="Times New Roman" w:cs="Times New Roman"/>
              </w:rPr>
              <w:t>2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</w:tr>
      <w:tr w:rsidR="0031709B" w:rsidRPr="005E4AE2" w14:paraId="60D02C6C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401392CF" w14:textId="77777777" w:rsidR="0031709B" w:rsidRPr="005E4AE2" w:rsidRDefault="0031709B" w:rsidP="00EB458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Y</w:t>
            </w:r>
            <w:r w:rsidRPr="005E4AE2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49F3DC3A" w14:textId="03F4195B" w:rsidR="0031709B" w:rsidRPr="005E4AE2" w:rsidRDefault="00E2367A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1388</w:t>
            </w:r>
            <w:r w:rsidR="0031709B" w:rsidRPr="005E4AE2">
              <w:rPr>
                <w:rFonts w:ascii="Times New Roman" w:hAnsi="Times New Roman" w:cs="Times New Roman"/>
              </w:rPr>
              <w:t xml:space="preserve"> (2</w:t>
            </w:r>
            <w:r w:rsidR="004F10F8" w:rsidRPr="005E4AE2">
              <w:rPr>
                <w:rFonts w:ascii="Times New Roman" w:hAnsi="Times New Roman" w:cs="Times New Roman"/>
              </w:rPr>
              <w:t>3.1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2B546C6C" w14:textId="4EB9F1CC" w:rsidR="0031709B" w:rsidRPr="005E4AE2" w:rsidRDefault="00E2367A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390</w:t>
            </w:r>
            <w:r w:rsidR="0031709B" w:rsidRPr="005E4AE2">
              <w:rPr>
                <w:rFonts w:ascii="Times New Roman" w:hAnsi="Times New Roman" w:cs="Times New Roman"/>
              </w:rPr>
              <w:t xml:space="preserve"> (53.</w:t>
            </w:r>
            <w:r w:rsidRPr="005E4AE2">
              <w:rPr>
                <w:rFonts w:ascii="Times New Roman" w:hAnsi="Times New Roman" w:cs="Times New Roman"/>
              </w:rPr>
              <w:t>8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</w:tr>
      <w:tr w:rsidR="0031709B" w:rsidRPr="005E4AE2" w14:paraId="65528FCF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2D450620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eastAsia="等线" w:hAnsi="Times New Roman" w:cs="Times New Roman"/>
              </w:rPr>
              <w:t>Lipid-lowering medication use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4C08B9C3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05CB5A44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</w:p>
        </w:tc>
      </w:tr>
      <w:tr w:rsidR="0031709B" w:rsidRPr="005E4AE2" w14:paraId="0C85E9E4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2B63DF61" w14:textId="77777777" w:rsidR="0031709B" w:rsidRPr="005E4AE2" w:rsidRDefault="0031709B" w:rsidP="00EB4589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5E4AE2">
              <w:rPr>
                <w:rFonts w:ascii="Times New Roman" w:eastAsia="等线" w:hAnsi="Times New Roman" w:cs="Times New Roman" w:hint="eastAsia"/>
              </w:rPr>
              <w:t>N</w:t>
            </w:r>
            <w:r w:rsidRPr="005E4AE2">
              <w:rPr>
                <w:rFonts w:ascii="Times New Roman" w:eastAsia="等线" w:hAnsi="Times New Roman" w:cs="Times New Roman"/>
              </w:rPr>
              <w:t>o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317D4449" w14:textId="446A2450" w:rsidR="0031709B" w:rsidRPr="005E4AE2" w:rsidRDefault="004F10F8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5181</w:t>
            </w:r>
            <w:r w:rsidR="0031709B" w:rsidRPr="005E4AE2">
              <w:rPr>
                <w:rFonts w:ascii="Times New Roman" w:hAnsi="Times New Roman" w:cs="Times New Roman"/>
              </w:rPr>
              <w:t xml:space="preserve"> (8</w:t>
            </w:r>
            <w:r w:rsidRPr="005E4AE2">
              <w:rPr>
                <w:rFonts w:ascii="Times New Roman" w:hAnsi="Times New Roman" w:cs="Times New Roman"/>
              </w:rPr>
              <w:t>6.3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2DB17944" w14:textId="2B8B7515" w:rsidR="0031709B" w:rsidRPr="005E4AE2" w:rsidRDefault="004F10F8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489</w:t>
            </w:r>
            <w:r w:rsidR="0031709B" w:rsidRPr="005E4AE2">
              <w:rPr>
                <w:rFonts w:ascii="Times New Roman" w:hAnsi="Times New Roman" w:cs="Times New Roman"/>
              </w:rPr>
              <w:t xml:space="preserve"> (67.</w:t>
            </w:r>
            <w:r w:rsidRPr="005E4AE2">
              <w:rPr>
                <w:rFonts w:ascii="Times New Roman" w:hAnsi="Times New Roman" w:cs="Times New Roman"/>
              </w:rPr>
              <w:t>4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</w:tr>
      <w:tr w:rsidR="0031709B" w:rsidRPr="005E4AE2" w14:paraId="06D7BA9E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086A8E8C" w14:textId="77777777" w:rsidR="0031709B" w:rsidRPr="005E4AE2" w:rsidRDefault="0031709B" w:rsidP="00EB458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Y</w:t>
            </w:r>
            <w:r w:rsidRPr="005E4AE2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7AEB459B" w14:textId="13EBE5B2" w:rsidR="0031709B" w:rsidRPr="005E4AE2" w:rsidRDefault="004F10F8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821</w:t>
            </w:r>
            <w:r w:rsidR="0031709B" w:rsidRPr="005E4AE2">
              <w:rPr>
                <w:rFonts w:ascii="Times New Roman" w:hAnsi="Times New Roman" w:cs="Times New Roman"/>
              </w:rPr>
              <w:t xml:space="preserve"> (13.</w:t>
            </w:r>
            <w:r w:rsidRPr="005E4AE2">
              <w:rPr>
                <w:rFonts w:ascii="Times New Roman" w:hAnsi="Times New Roman" w:cs="Times New Roman"/>
              </w:rPr>
              <w:t>7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2EDA46B8" w14:textId="3E77C67C" w:rsidR="0031709B" w:rsidRPr="005E4AE2" w:rsidRDefault="004F10F8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236</w:t>
            </w:r>
            <w:r w:rsidR="0031709B" w:rsidRPr="005E4AE2">
              <w:rPr>
                <w:rFonts w:ascii="Times New Roman" w:hAnsi="Times New Roman" w:cs="Times New Roman"/>
              </w:rPr>
              <w:t xml:space="preserve"> (32.</w:t>
            </w:r>
            <w:r w:rsidRPr="005E4AE2">
              <w:rPr>
                <w:rFonts w:ascii="Times New Roman" w:hAnsi="Times New Roman" w:cs="Times New Roman"/>
              </w:rPr>
              <w:t>6</w:t>
            </w:r>
            <w:r w:rsidR="0031709B" w:rsidRPr="005E4AE2">
              <w:rPr>
                <w:rFonts w:ascii="Times New Roman" w:hAnsi="Times New Roman" w:cs="Times New Roman"/>
              </w:rPr>
              <w:t>)</w:t>
            </w:r>
          </w:p>
        </w:tc>
      </w:tr>
      <w:tr w:rsidR="0031709B" w:rsidRPr="005E4AE2" w14:paraId="10022EA4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1D1EF49A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BMI, kg/m</w:t>
            </w:r>
            <w:r w:rsidRPr="005E4AE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479A6A12" w14:textId="21E4DE6E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5.</w:t>
            </w:r>
            <w:r w:rsidR="00326DD1" w:rsidRPr="005E4AE2">
              <w:rPr>
                <w:rFonts w:ascii="Times New Roman" w:hAnsi="Times New Roman" w:cs="Times New Roman"/>
              </w:rPr>
              <w:t>2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3.</w:t>
            </w:r>
            <w:r w:rsidR="00326DD1" w:rsidRPr="005E4AE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09E4223D" w14:textId="500430C5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6.</w:t>
            </w:r>
            <w:r w:rsidR="00326DD1" w:rsidRPr="005E4AE2">
              <w:rPr>
                <w:rFonts w:ascii="Times New Roman" w:hAnsi="Times New Roman" w:cs="Times New Roman"/>
              </w:rPr>
              <w:t>7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3.</w:t>
            </w:r>
            <w:r w:rsidR="00326DD1" w:rsidRPr="005E4AE2">
              <w:rPr>
                <w:rFonts w:ascii="Times New Roman" w:hAnsi="Times New Roman" w:cs="Times New Roman"/>
              </w:rPr>
              <w:t>64</w:t>
            </w:r>
          </w:p>
        </w:tc>
      </w:tr>
      <w:tr w:rsidR="0031709B" w:rsidRPr="005E4AE2" w14:paraId="58D5C303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3EC4110F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S</w:t>
            </w:r>
            <w:r w:rsidRPr="005E4AE2">
              <w:rPr>
                <w:rFonts w:ascii="Times New Roman" w:hAnsi="Times New Roman" w:cs="Times New Roman"/>
              </w:rPr>
              <w:t>BP, mmHg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02CF513B" w14:textId="1E05F843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2</w:t>
            </w:r>
            <w:r w:rsidR="00375ED0" w:rsidRPr="005E4AE2">
              <w:rPr>
                <w:rFonts w:ascii="Times New Roman" w:hAnsi="Times New Roman" w:cs="Times New Roman"/>
              </w:rPr>
              <w:t>3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8.</w:t>
            </w:r>
            <w:r w:rsidR="00375ED0" w:rsidRPr="005E4A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666C03AC" w14:textId="05319859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="00375ED0" w:rsidRPr="005E4AE2">
              <w:rPr>
                <w:rFonts w:ascii="Times New Roman" w:hAnsi="Times New Roman" w:cs="Times New Roman"/>
              </w:rPr>
              <w:t>30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8.</w:t>
            </w:r>
            <w:r w:rsidR="00375ED0" w:rsidRPr="005E4AE2">
              <w:rPr>
                <w:rFonts w:ascii="Times New Roman" w:hAnsi="Times New Roman" w:cs="Times New Roman"/>
              </w:rPr>
              <w:t>4</w:t>
            </w:r>
          </w:p>
        </w:tc>
      </w:tr>
      <w:tr w:rsidR="0031709B" w:rsidRPr="005E4AE2" w14:paraId="7DF8CA58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1BA73FA8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 xml:space="preserve">DL </w:t>
            </w:r>
            <w:r w:rsidRPr="005E4AE2">
              <w:rPr>
                <w:rFonts w:ascii="Times New Roman" w:hAnsi="Times New Roman" w:cs="Times New Roman" w:hint="eastAsia"/>
              </w:rPr>
              <w:t>cho</w:t>
            </w:r>
            <w:r w:rsidRPr="005E4AE2">
              <w:rPr>
                <w:rFonts w:ascii="Times New Roman" w:hAnsi="Times New Roman" w:cs="Times New Roman"/>
              </w:rPr>
              <w:t>lesterol, mmol/L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7A41C347" w14:textId="2C4A1425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.1</w:t>
            </w:r>
            <w:r w:rsidR="001E382B" w:rsidRPr="005E4AE2">
              <w:rPr>
                <w:rFonts w:ascii="Times New Roman" w:hAnsi="Times New Roman" w:cs="Times New Roman"/>
              </w:rPr>
              <w:t>1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8</w:t>
            </w:r>
            <w:r w:rsidR="001E382B" w:rsidRPr="005E4A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47ED8449" w14:textId="05AEB9CA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.8</w:t>
            </w:r>
            <w:r w:rsidR="001E382B" w:rsidRPr="005E4AE2">
              <w:rPr>
                <w:rFonts w:ascii="Times New Roman" w:hAnsi="Times New Roman" w:cs="Times New Roman"/>
              </w:rPr>
              <w:t>1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9</w:t>
            </w:r>
            <w:r w:rsidR="001E382B" w:rsidRPr="005E4AE2">
              <w:rPr>
                <w:rFonts w:ascii="Times New Roman" w:hAnsi="Times New Roman" w:cs="Times New Roman"/>
              </w:rPr>
              <w:t>4</w:t>
            </w:r>
          </w:p>
        </w:tc>
      </w:tr>
      <w:tr w:rsidR="0031709B" w:rsidRPr="005E4AE2" w14:paraId="27922AA1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4C778C67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T</w:t>
            </w:r>
            <w:r w:rsidRPr="005E4AE2">
              <w:rPr>
                <w:rFonts w:ascii="Times New Roman" w:hAnsi="Times New Roman" w:cs="Times New Roman"/>
              </w:rPr>
              <w:t>riglycerides, mmol/L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21521DC4" w14:textId="46443E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1.8</w:t>
            </w:r>
            <w:r w:rsidR="001E382B" w:rsidRPr="005E4AE2">
              <w:rPr>
                <w:rFonts w:ascii="Times New Roman" w:hAnsi="Times New Roman" w:cs="Times New Roman"/>
              </w:rPr>
              <w:t>3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.4</w:t>
            </w:r>
            <w:r w:rsidR="001E382B" w:rsidRPr="005E4A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664CB394" w14:textId="2047C365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.</w:t>
            </w:r>
            <w:r w:rsidR="001E382B" w:rsidRPr="005E4AE2">
              <w:rPr>
                <w:rFonts w:ascii="Times New Roman" w:hAnsi="Times New Roman" w:cs="Times New Roman"/>
              </w:rPr>
              <w:t>19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.</w:t>
            </w:r>
            <w:r w:rsidR="001E382B" w:rsidRPr="005E4AE2">
              <w:rPr>
                <w:rFonts w:ascii="Times New Roman" w:hAnsi="Times New Roman" w:cs="Times New Roman"/>
              </w:rPr>
              <w:t>63</w:t>
            </w:r>
          </w:p>
        </w:tc>
      </w:tr>
      <w:tr w:rsidR="0031709B" w:rsidRPr="005E4AE2" w14:paraId="0A4D3C40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2D7A319D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F</w:t>
            </w:r>
            <w:r w:rsidRPr="005E4AE2">
              <w:rPr>
                <w:rFonts w:ascii="Times New Roman" w:hAnsi="Times New Roman" w:cs="Times New Roman"/>
              </w:rPr>
              <w:t>PG, mmol/L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43CE26AE" w14:textId="59811D95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.</w:t>
            </w:r>
            <w:r w:rsidR="00375ED0" w:rsidRPr="005E4AE2">
              <w:rPr>
                <w:rFonts w:ascii="Times New Roman" w:hAnsi="Times New Roman" w:cs="Times New Roman"/>
              </w:rPr>
              <w:t>3</w:t>
            </w:r>
            <w:r w:rsidRPr="005E4AE2">
              <w:rPr>
                <w:rFonts w:ascii="Times New Roman" w:hAnsi="Times New Roman" w:cs="Times New Roman"/>
              </w:rPr>
              <w:t xml:space="preserve">6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="00375ED0" w:rsidRPr="005E4AE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56AEC876" w14:textId="7E62AC9A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7</w:t>
            </w:r>
            <w:r w:rsidRPr="005E4AE2">
              <w:rPr>
                <w:rFonts w:ascii="Times New Roman" w:hAnsi="Times New Roman" w:cs="Times New Roman"/>
              </w:rPr>
              <w:t>.</w:t>
            </w:r>
            <w:r w:rsidR="00375ED0" w:rsidRPr="005E4AE2">
              <w:rPr>
                <w:rFonts w:ascii="Times New Roman" w:hAnsi="Times New Roman" w:cs="Times New Roman"/>
              </w:rPr>
              <w:t>59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2.</w:t>
            </w:r>
            <w:r w:rsidR="00375ED0" w:rsidRPr="005E4AE2">
              <w:rPr>
                <w:rFonts w:ascii="Times New Roman" w:hAnsi="Times New Roman" w:cs="Times New Roman"/>
              </w:rPr>
              <w:t>21</w:t>
            </w:r>
          </w:p>
        </w:tc>
      </w:tr>
      <w:tr w:rsidR="0031709B" w:rsidRPr="005E4AE2" w14:paraId="7DD3744A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500D0D82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F</w:t>
            </w:r>
            <w:r w:rsidRPr="005E4AE2">
              <w:rPr>
                <w:rFonts w:ascii="Times New Roman" w:hAnsi="Times New Roman" w:cs="Times New Roman"/>
              </w:rPr>
              <w:t>asting insulin, mU/L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1FCC1F27" w14:textId="60CCFBE0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0.</w:t>
            </w:r>
            <w:r w:rsidR="00767E04" w:rsidRPr="005E4AE2">
              <w:rPr>
                <w:rFonts w:ascii="Times New Roman" w:hAnsi="Times New Roman" w:cs="Times New Roman"/>
              </w:rPr>
              <w:t>8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6.</w:t>
            </w:r>
            <w:r w:rsidR="00767E04" w:rsidRPr="005E4AE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4D3D65C" w14:textId="13ED0749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="00767E04" w:rsidRPr="005E4AE2">
              <w:rPr>
                <w:rFonts w:ascii="Times New Roman" w:hAnsi="Times New Roman" w:cs="Times New Roman"/>
              </w:rPr>
              <w:t>4.9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="00767E04" w:rsidRPr="005E4AE2">
              <w:rPr>
                <w:rFonts w:ascii="Times New Roman" w:hAnsi="Times New Roman" w:cs="Times New Roman"/>
              </w:rPr>
              <w:t>42.0</w:t>
            </w:r>
          </w:p>
        </w:tc>
      </w:tr>
      <w:tr w:rsidR="0031709B" w:rsidRPr="005E4AE2" w14:paraId="7D111536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3421383D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F</w:t>
            </w:r>
            <w:r w:rsidRPr="005E4AE2">
              <w:rPr>
                <w:rFonts w:ascii="Times New Roman" w:hAnsi="Times New Roman" w:cs="Times New Roman"/>
              </w:rPr>
              <w:t>asting C-peptide, ng/ml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797751A6" w14:textId="6A3E06F3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.</w:t>
            </w:r>
            <w:r w:rsidR="00767E04" w:rsidRPr="005E4AE2">
              <w:rPr>
                <w:rFonts w:ascii="Times New Roman" w:hAnsi="Times New Roman" w:cs="Times New Roman"/>
              </w:rPr>
              <w:t>48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9</w:t>
            </w:r>
            <w:r w:rsidR="00767E04" w:rsidRPr="005E4A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184572C" w14:textId="782B5320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.</w:t>
            </w:r>
            <w:r w:rsidR="00767E04" w:rsidRPr="005E4AE2">
              <w:rPr>
                <w:rFonts w:ascii="Times New Roman" w:hAnsi="Times New Roman" w:cs="Times New Roman"/>
              </w:rPr>
              <w:t>70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.1</w:t>
            </w:r>
            <w:r w:rsidR="00767E04" w:rsidRPr="005E4AE2">
              <w:rPr>
                <w:rFonts w:ascii="Times New Roman" w:hAnsi="Times New Roman" w:cs="Times New Roman"/>
              </w:rPr>
              <w:t>5</w:t>
            </w:r>
          </w:p>
        </w:tc>
      </w:tr>
      <w:tr w:rsidR="0031709B" w:rsidRPr="005E4AE2" w14:paraId="3B399F62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1367BDEB" w14:textId="77777777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2hPG, mmol/L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0DED993F" w14:textId="23E89847" w:rsidR="0031709B" w:rsidRPr="005E4AE2" w:rsidRDefault="00375ED0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7.97</w:t>
            </w:r>
            <w:r w:rsidR="0031709B" w:rsidRPr="005E4AE2">
              <w:rPr>
                <w:rFonts w:ascii="Times New Roman" w:hAnsi="Times New Roman" w:cs="Times New Roman"/>
              </w:rPr>
              <w:t xml:space="preserve"> </w:t>
            </w:r>
            <w:r w:rsidR="0031709B" w:rsidRPr="005E4AE2">
              <w:rPr>
                <w:rFonts w:ascii="Times New Roman" w:hAnsi="Times New Roman" w:cs="Times New Roman"/>
              </w:rPr>
              <w:sym w:font="Symbol" w:char="F0B1"/>
            </w:r>
            <w:r w:rsidR="0031709B" w:rsidRPr="005E4AE2">
              <w:rPr>
                <w:rFonts w:ascii="Times New Roman" w:hAnsi="Times New Roman" w:cs="Times New Roman"/>
              </w:rPr>
              <w:t xml:space="preserve"> 2.3</w:t>
            </w:r>
            <w:r w:rsidRPr="005E4A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6F1CB431" w14:textId="44D1FA8E" w:rsidR="0031709B" w:rsidRPr="005E4AE2" w:rsidRDefault="0031709B" w:rsidP="00EB458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1.</w:t>
            </w:r>
            <w:r w:rsidR="00375ED0" w:rsidRPr="005E4AE2">
              <w:rPr>
                <w:rFonts w:ascii="Times New Roman" w:hAnsi="Times New Roman" w:cs="Times New Roman"/>
              </w:rPr>
              <w:t>5</w:t>
            </w:r>
            <w:r w:rsidRPr="005E4AE2">
              <w:rPr>
                <w:rFonts w:ascii="Times New Roman" w:hAnsi="Times New Roman" w:cs="Times New Roman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3.</w:t>
            </w:r>
            <w:r w:rsidR="00375ED0" w:rsidRPr="005E4AE2">
              <w:rPr>
                <w:rFonts w:ascii="Times New Roman" w:hAnsi="Times New Roman" w:cs="Times New Roman"/>
              </w:rPr>
              <w:t>29</w:t>
            </w:r>
          </w:p>
        </w:tc>
      </w:tr>
      <w:tr w:rsidR="00216138" w:rsidRPr="005E4AE2" w14:paraId="570AD750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139A9857" w14:textId="6F903549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H</w:t>
            </w:r>
            <w:r w:rsidRPr="005E4AE2">
              <w:rPr>
                <w:rFonts w:ascii="Times New Roman" w:hAnsi="Times New Roman" w:cs="Times New Roman"/>
              </w:rPr>
              <w:t>bA1c, %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2CD2EE44" w14:textId="4AC58F12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.</w:t>
            </w:r>
            <w:r w:rsidRPr="005E4AE2">
              <w:rPr>
                <w:rFonts w:ascii="Times New Roman" w:hAnsi="Times New Roman" w:cs="Times New Roman"/>
              </w:rPr>
              <w:t xml:space="preserve">6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60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330B6412" w14:textId="2C483E5E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7</w:t>
            </w:r>
            <w:r w:rsidRPr="005E4AE2">
              <w:rPr>
                <w:rFonts w:ascii="Times New Roman" w:hAnsi="Times New Roman" w:cs="Times New Roman"/>
              </w:rPr>
              <w:t xml:space="preserve">.0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.18</w:t>
            </w:r>
          </w:p>
        </w:tc>
      </w:tr>
      <w:tr w:rsidR="00216138" w:rsidRPr="005E4AE2" w14:paraId="55F6AEFF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60F7E2EF" w14:textId="0A593792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H</w:t>
            </w:r>
            <w:r w:rsidRPr="005E4AE2">
              <w:rPr>
                <w:rFonts w:ascii="Times New Roman" w:hAnsi="Times New Roman" w:cs="Times New Roman"/>
              </w:rPr>
              <w:t>OMA-IR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20C9D1EE" w14:textId="4566F8FA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 xml:space="preserve">.65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.96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9874889" w14:textId="2C219392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 xml:space="preserve">.03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2.7</w:t>
            </w:r>
          </w:p>
        </w:tc>
      </w:tr>
      <w:tr w:rsidR="00216138" w:rsidRPr="005E4AE2" w14:paraId="6D0623C2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2CA43584" w14:textId="77777777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hs-</w:t>
            </w:r>
            <w:r w:rsidRPr="005E4AE2">
              <w:rPr>
                <w:rFonts w:ascii="Times New Roman" w:hAnsi="Times New Roman" w:cs="Times New Roman" w:hint="eastAsia"/>
              </w:rPr>
              <w:t>C</w:t>
            </w:r>
            <w:r w:rsidRPr="005E4AE2">
              <w:rPr>
                <w:rFonts w:ascii="Times New Roman" w:hAnsi="Times New Roman" w:cs="Times New Roman"/>
              </w:rPr>
              <w:t>RP, mg/L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32A5C44C" w14:textId="160C8B09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1.70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4</w:t>
            </w:r>
            <w:r w:rsidRPr="005E4AE2">
              <w:rPr>
                <w:rFonts w:ascii="Times New Roman" w:hAnsi="Times New Roman" w:cs="Times New Roman" w:hint="eastAsia"/>
              </w:rPr>
              <w:t>.</w:t>
            </w:r>
            <w:r w:rsidRPr="005E4AE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1C686C0E" w14:textId="36A0141E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1.78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3.54</w:t>
            </w:r>
          </w:p>
        </w:tc>
      </w:tr>
      <w:tr w:rsidR="00216138" w:rsidRPr="005E4AE2" w14:paraId="3E0B0919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1F96BF0B" w14:textId="77777777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hs-</w:t>
            </w:r>
            <w:r w:rsidRPr="005E4AE2">
              <w:rPr>
                <w:rFonts w:ascii="Times New Roman" w:hAnsi="Times New Roman" w:cs="Times New Roman" w:hint="eastAsia"/>
              </w:rPr>
              <w:t>c</w:t>
            </w:r>
            <w:r w:rsidRPr="005E4AE2">
              <w:rPr>
                <w:rFonts w:ascii="Times New Roman" w:hAnsi="Times New Roman" w:cs="Times New Roman"/>
              </w:rPr>
              <w:t>TnT, ng/L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752BBC52" w14:textId="1B52623C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5.58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3.47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29E47FE4" w14:textId="51EF2E93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7.96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6.58</w:t>
            </w:r>
          </w:p>
        </w:tc>
      </w:tr>
      <w:tr w:rsidR="00216138" w:rsidRPr="005E4AE2" w14:paraId="06EE3FC2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4868D18F" w14:textId="71DB1E13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Medication use during the visit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783C2DBE" w14:textId="77777777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37B3C736" w14:textId="77777777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</w:p>
        </w:tc>
      </w:tr>
      <w:tr w:rsidR="00216138" w:rsidRPr="005E4AE2" w14:paraId="07EEA154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7D10A07B" w14:textId="5D8138D0" w:rsidR="00216138" w:rsidRPr="005E4AE2" w:rsidRDefault="00216138" w:rsidP="0021613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antihypertensive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01E998EE" w14:textId="0952ED3D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1716 (28.6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99C9AE1" w14:textId="29B8DC53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17 (57.5)</w:t>
            </w:r>
          </w:p>
        </w:tc>
      </w:tr>
      <w:tr w:rsidR="00216138" w:rsidRPr="005E4AE2" w14:paraId="6CBCC278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68AFDA2C" w14:textId="355233C5" w:rsidR="00216138" w:rsidRPr="005E4AE2" w:rsidRDefault="00216138" w:rsidP="0021613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a</w:t>
            </w:r>
            <w:r w:rsidRPr="005E4AE2">
              <w:rPr>
                <w:rFonts w:ascii="Times New Roman" w:hAnsi="Times New Roman" w:cs="Times New Roman"/>
              </w:rPr>
              <w:t>ntidiabetic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3D51AED7" w14:textId="2BADDDA9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291 (4.85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01AD3451" w14:textId="5A300F01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7</w:t>
            </w:r>
            <w:r w:rsidRPr="005E4AE2">
              <w:rPr>
                <w:rFonts w:ascii="Times New Roman" w:hAnsi="Times New Roman" w:cs="Times New Roman"/>
              </w:rPr>
              <w:t>25 (100)</w:t>
            </w:r>
          </w:p>
        </w:tc>
      </w:tr>
      <w:tr w:rsidR="00216138" w:rsidRPr="005E4AE2" w14:paraId="6709508A" w14:textId="77777777" w:rsidTr="00EB4589">
        <w:tc>
          <w:tcPr>
            <w:tcW w:w="1791" w:type="pct"/>
            <w:tcBorders>
              <w:top w:val="nil"/>
              <w:bottom w:val="nil"/>
            </w:tcBorders>
          </w:tcPr>
          <w:p w14:paraId="224AD67D" w14:textId="2022D65D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t xml:space="preserve"> lipid-lowering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14:paraId="2C134D7B" w14:textId="0FBA2B5C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242 (20.7)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B9039E0" w14:textId="7C0D4379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57 (35.4)</w:t>
            </w:r>
          </w:p>
        </w:tc>
      </w:tr>
      <w:tr w:rsidR="00216138" w:rsidRPr="005E4AE2" w14:paraId="48D601A0" w14:textId="77777777" w:rsidTr="00EB4589">
        <w:tc>
          <w:tcPr>
            <w:tcW w:w="1791" w:type="pct"/>
            <w:tcBorders>
              <w:top w:val="nil"/>
            </w:tcBorders>
          </w:tcPr>
          <w:p w14:paraId="1508FD5C" w14:textId="5202624D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C</w:t>
            </w:r>
            <w:r w:rsidRPr="005E4AE2">
              <w:rPr>
                <w:rFonts w:ascii="Times New Roman" w:hAnsi="Times New Roman" w:cs="Times New Roman"/>
              </w:rPr>
              <w:t>ardiovascular events</w:t>
            </w:r>
          </w:p>
        </w:tc>
        <w:tc>
          <w:tcPr>
            <w:tcW w:w="1794" w:type="pct"/>
            <w:tcBorders>
              <w:top w:val="nil"/>
            </w:tcBorders>
          </w:tcPr>
          <w:p w14:paraId="14EC7B08" w14:textId="194DD9B1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00 (5.0)</w:t>
            </w:r>
          </w:p>
        </w:tc>
        <w:tc>
          <w:tcPr>
            <w:tcW w:w="1415" w:type="pct"/>
            <w:tcBorders>
              <w:top w:val="nil"/>
            </w:tcBorders>
          </w:tcPr>
          <w:p w14:paraId="4F3895C2" w14:textId="27E78B96" w:rsidR="00216138" w:rsidRPr="005E4AE2" w:rsidRDefault="00216138" w:rsidP="00216138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9</w:t>
            </w:r>
            <w:r w:rsidRPr="005E4AE2">
              <w:rPr>
                <w:rFonts w:ascii="Times New Roman" w:hAnsi="Times New Roman" w:cs="Times New Roman"/>
              </w:rPr>
              <w:t>8 (13.5)</w:t>
            </w:r>
          </w:p>
        </w:tc>
      </w:tr>
    </w:tbl>
    <w:p w14:paraId="07D2CF61" w14:textId="77777777" w:rsidR="0031709B" w:rsidRPr="005E4AE2" w:rsidRDefault="0031709B">
      <w:pPr>
        <w:rPr>
          <w:rFonts w:ascii="Times New Roman" w:hAnsi="Times New Roman" w:cs="Times New Roman"/>
        </w:rPr>
      </w:pPr>
    </w:p>
    <w:p w14:paraId="045C7F5C" w14:textId="6B8E95B4" w:rsidR="0031709B" w:rsidRPr="005E4AE2" w:rsidRDefault="0031709B">
      <w:pPr>
        <w:rPr>
          <w:rFonts w:ascii="Times New Roman" w:hAnsi="Times New Roman" w:cs="Times New Roman"/>
        </w:rPr>
      </w:pPr>
    </w:p>
    <w:p w14:paraId="58121DD0" w14:textId="77777777" w:rsidR="0031709B" w:rsidRPr="005E4AE2" w:rsidRDefault="0031709B">
      <w:pPr>
        <w:rPr>
          <w:rFonts w:ascii="Times New Roman" w:hAnsi="Times New Roman" w:cs="Times New Roman"/>
        </w:rPr>
      </w:pPr>
    </w:p>
    <w:p w14:paraId="4FEEEB7B" w14:textId="2B84A901" w:rsidR="003F3E15" w:rsidRPr="005E4AE2" w:rsidRDefault="003F3E15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 w:hint="eastAsia"/>
        </w:rPr>
        <w:t>S</w:t>
      </w:r>
      <w:r w:rsidRPr="005E4AE2">
        <w:rPr>
          <w:rFonts w:ascii="Times New Roman" w:hAnsi="Times New Roman" w:cs="Times New Roman"/>
        </w:rPr>
        <w:t xml:space="preserve">upplemental Table </w:t>
      </w:r>
      <w:r w:rsidR="001B7105" w:rsidRPr="005E4AE2">
        <w:rPr>
          <w:rFonts w:ascii="Times New Roman" w:hAnsi="Times New Roman" w:cs="Times New Roman"/>
        </w:rPr>
        <w:t>2</w:t>
      </w:r>
      <w:r w:rsidRPr="005E4AE2">
        <w:rPr>
          <w:rFonts w:ascii="Times New Roman" w:hAnsi="Times New Roman" w:cs="Times New Roman"/>
        </w:rPr>
        <w:t xml:space="preserve">. Differences in demographic characteristics among the groups stratified by </w:t>
      </w:r>
      <w:r w:rsidRPr="005E4AE2">
        <w:rPr>
          <w:rFonts w:ascii="Times New Roman" w:hAnsi="Times New Roman" w:cs="Times New Roman"/>
        </w:rPr>
        <w:lastRenderedPageBreak/>
        <w:t xml:space="preserve">levels of fasting C-peptide for the participants without </w:t>
      </w:r>
      <w:r w:rsidR="008508D8" w:rsidRPr="005E4AE2">
        <w:rPr>
          <w:rFonts w:ascii="Times New Roman" w:hAnsi="Times New Roman" w:cs="Times New Roman" w:hint="eastAsia"/>
        </w:rPr>
        <w:t>previous</w:t>
      </w:r>
      <w:r w:rsidRPr="005E4AE2">
        <w:rPr>
          <w:rFonts w:ascii="Times New Roman" w:hAnsi="Times New Roman" w:cs="Times New Roman"/>
        </w:rPr>
        <w:t xml:space="preserve"> T2D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1684"/>
        <w:gridCol w:w="1716"/>
        <w:gridCol w:w="1203"/>
      </w:tblGrid>
      <w:tr w:rsidR="00D3428C" w:rsidRPr="005E4AE2" w14:paraId="0AD53A35" w14:textId="77777777" w:rsidTr="0078296D">
        <w:tc>
          <w:tcPr>
            <w:tcW w:w="2229" w:type="pct"/>
            <w:tcBorders>
              <w:bottom w:val="nil"/>
            </w:tcBorders>
          </w:tcPr>
          <w:p w14:paraId="63F3006B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1" w:type="pct"/>
            <w:gridSpan w:val="3"/>
          </w:tcPr>
          <w:p w14:paraId="0145B50B" w14:textId="7A36CDDB" w:rsidR="00D3428C" w:rsidRPr="005E4AE2" w:rsidRDefault="00D3428C" w:rsidP="008A498C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F</w:t>
            </w:r>
            <w:r w:rsidRPr="005E4AE2">
              <w:rPr>
                <w:rFonts w:ascii="Times New Roman" w:hAnsi="Times New Roman" w:cs="Times New Roman"/>
              </w:rPr>
              <w:t>asting C-peptide, ng/ml</w:t>
            </w:r>
          </w:p>
        </w:tc>
      </w:tr>
      <w:tr w:rsidR="00D3428C" w:rsidRPr="005E4AE2" w14:paraId="13D86650" w14:textId="77777777" w:rsidTr="00A452C9">
        <w:tc>
          <w:tcPr>
            <w:tcW w:w="2229" w:type="pct"/>
            <w:tcBorders>
              <w:top w:val="nil"/>
              <w:bottom w:val="single" w:sz="4" w:space="0" w:color="auto"/>
            </w:tcBorders>
          </w:tcPr>
          <w:p w14:paraId="3126BE60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3662286A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6EB5458B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eastAsia="等线" w:hAnsi="Times New Roman" w:cs="Times New Roman"/>
              </w:rPr>
              <w:t>≥</w:t>
            </w:r>
            <w:r w:rsidRPr="005E4AE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3B39D9E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P value</w:t>
            </w:r>
          </w:p>
        </w:tc>
      </w:tr>
      <w:tr w:rsidR="00D3428C" w:rsidRPr="005E4AE2" w14:paraId="518A4327" w14:textId="77777777" w:rsidTr="00A452C9">
        <w:tc>
          <w:tcPr>
            <w:tcW w:w="2229" w:type="pct"/>
            <w:tcBorders>
              <w:bottom w:val="nil"/>
            </w:tcBorders>
          </w:tcPr>
          <w:p w14:paraId="6FD9B625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N</w:t>
            </w:r>
            <w:r w:rsidRPr="005E4AE2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014" w:type="pct"/>
            <w:tcBorders>
              <w:bottom w:val="nil"/>
            </w:tcBorders>
          </w:tcPr>
          <w:p w14:paraId="0E2D944B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3891</w:t>
            </w:r>
          </w:p>
        </w:tc>
        <w:tc>
          <w:tcPr>
            <w:tcW w:w="1033" w:type="pct"/>
            <w:tcBorders>
              <w:bottom w:val="nil"/>
            </w:tcBorders>
          </w:tcPr>
          <w:p w14:paraId="059EB5A0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45548</w:t>
            </w:r>
          </w:p>
        </w:tc>
        <w:tc>
          <w:tcPr>
            <w:tcW w:w="724" w:type="pct"/>
            <w:tcBorders>
              <w:bottom w:val="nil"/>
            </w:tcBorders>
          </w:tcPr>
          <w:p w14:paraId="34AA6D54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</w:tr>
      <w:tr w:rsidR="00D3428C" w:rsidRPr="005E4AE2" w14:paraId="4CA9D3A5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403F002A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A</w:t>
            </w:r>
            <w:r w:rsidRPr="005E4AE2">
              <w:rPr>
                <w:rFonts w:ascii="Times New Roman" w:hAnsi="Times New Roman" w:cs="Times New Roman"/>
              </w:rPr>
              <w:t>ge, year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4BF632A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 xml:space="preserve">8.2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0.85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3F024A5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50.2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9.69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5EB00B6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33B96A46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2A29328A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S</w:t>
            </w:r>
            <w:r w:rsidRPr="005E4AE2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0984AA8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418FDBE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46F52B34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580C2FD5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6B2EBE71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B4CEC0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677 (43.1)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51080031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30862 (67.8)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AFC396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</w:tr>
      <w:tr w:rsidR="00D3428C" w:rsidRPr="005E4AE2" w14:paraId="54DA8F8C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6693F1FE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 xml:space="preserve"> </w:t>
            </w:r>
            <w:r w:rsidRPr="005E4AE2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4B78187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2214 (56.9)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1EF0F33C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14686 (32.2)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CAFFA73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</w:tr>
      <w:tr w:rsidR="00D3428C" w:rsidRPr="005E4AE2" w14:paraId="5631D385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5FC1CA18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C</w:t>
            </w:r>
            <w:r w:rsidRPr="005E4AE2">
              <w:rPr>
                <w:rFonts w:ascii="Times New Roman" w:hAnsi="Times New Roman" w:cs="Times New Roman"/>
              </w:rPr>
              <w:t>urrent Smoking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2872EB90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410 (10.5)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5BC3BBEB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9828 (21.6)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F0D0095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3598CE26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508C6DBB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H</w:t>
            </w:r>
            <w:r w:rsidRPr="005E4AE2">
              <w:rPr>
                <w:rFonts w:ascii="Times New Roman" w:hAnsi="Times New Roman" w:cs="Times New Roman"/>
              </w:rPr>
              <w:t>istory of hypertension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365A85A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49C67F5B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F10B387" w14:textId="1EF56F6C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30550F40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42295E6C" w14:textId="77777777" w:rsidR="00D3428C" w:rsidRPr="005E4AE2" w:rsidRDefault="00D3428C" w:rsidP="003F3E1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N</w:t>
            </w:r>
            <w:r w:rsidRPr="005E4AE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48182E2D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632 (93.3)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62B03F20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 xml:space="preserve">4538 </w:t>
            </w:r>
            <w:r w:rsidRPr="005E4AE2">
              <w:rPr>
                <w:rFonts w:ascii="Times New Roman" w:hAnsi="Times New Roman" w:cs="Times New Roman" w:hint="eastAsia"/>
              </w:rPr>
              <w:t>(</w:t>
            </w:r>
            <w:r w:rsidRPr="005E4AE2">
              <w:rPr>
                <w:rFonts w:ascii="Times New Roman" w:hAnsi="Times New Roman" w:cs="Times New Roman"/>
              </w:rPr>
              <w:t>75.8)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E72931B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</w:tr>
      <w:tr w:rsidR="00D3428C" w:rsidRPr="005E4AE2" w14:paraId="668CCE21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4A36CBE3" w14:textId="77777777" w:rsidR="00D3428C" w:rsidRPr="005E4AE2" w:rsidRDefault="00D3428C" w:rsidP="003F3E1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Y</w:t>
            </w:r>
            <w:r w:rsidRPr="005E4AE2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3338A1CD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59 (6.7)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1EA40340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1010 (24.2)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51D768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</w:tr>
      <w:tr w:rsidR="00D3428C" w:rsidRPr="005E4AE2" w14:paraId="39C45442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42CCAE31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eastAsia="等线" w:hAnsi="Times New Roman" w:cs="Times New Roman"/>
              </w:rPr>
              <w:t>Lipid-lowering medication use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41435E5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5087604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485B632" w14:textId="17EB5621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6B25C22F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3BE14723" w14:textId="77777777" w:rsidR="00D3428C" w:rsidRPr="005E4AE2" w:rsidRDefault="00D3428C" w:rsidP="003F3E1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eastAsia="等线" w:hAnsi="Times New Roman" w:cs="Times New Roman" w:hint="eastAsia"/>
              </w:rPr>
              <w:t>N</w:t>
            </w:r>
            <w:r w:rsidRPr="005E4AE2">
              <w:rPr>
                <w:rFonts w:ascii="Times New Roman" w:eastAsia="等线" w:hAnsi="Times New Roman" w:cs="Times New Roman"/>
              </w:rPr>
              <w:t>o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4C72D76A" w14:textId="52514355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650 (93.8)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6CBEE535" w14:textId="692F1E4C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9108 (85.9)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26C0B13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</w:tr>
      <w:tr w:rsidR="00D3428C" w:rsidRPr="005E4AE2" w14:paraId="10DEC873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22976416" w14:textId="77777777" w:rsidR="00D3428C" w:rsidRPr="005E4AE2" w:rsidRDefault="00D3428C" w:rsidP="003F3E1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Y</w:t>
            </w:r>
            <w:r w:rsidRPr="005E4AE2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24E75FC2" w14:textId="4BEB33BE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241 (6.2)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5B515F0E" w14:textId="42491B82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6</w:t>
            </w:r>
            <w:r w:rsidRPr="005E4AE2">
              <w:rPr>
                <w:rFonts w:ascii="Times New Roman" w:hAnsi="Times New Roman" w:cs="Times New Roman"/>
              </w:rPr>
              <w:t>440 (14.1)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BB8842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</w:p>
        </w:tc>
      </w:tr>
      <w:tr w:rsidR="00D3428C" w:rsidRPr="005E4AE2" w14:paraId="6D232E53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4DBC9574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BMI, kg/m</w:t>
            </w:r>
            <w:r w:rsidRPr="005E4AE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6BE6D63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 xml:space="preserve">1.5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2.60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62775E88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 xml:space="preserve">5.3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3.38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8727302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7B4E2739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79B504E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S</w:t>
            </w:r>
            <w:r w:rsidRPr="005E4AE2">
              <w:rPr>
                <w:rFonts w:ascii="Times New Roman" w:hAnsi="Times New Roman" w:cs="Times New Roman"/>
              </w:rPr>
              <w:t>BP, mmHg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308B3C7C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 xml:space="preserve">13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7.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689C3E08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 xml:space="preserve">22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8.4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4D04A2B4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307CA67F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0043BEE8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 xml:space="preserve">DL </w:t>
            </w:r>
            <w:r w:rsidRPr="005E4AE2">
              <w:rPr>
                <w:rFonts w:ascii="Times New Roman" w:hAnsi="Times New Roman" w:cs="Times New Roman" w:hint="eastAsia"/>
              </w:rPr>
              <w:t>cho</w:t>
            </w:r>
            <w:r w:rsidRPr="005E4AE2">
              <w:rPr>
                <w:rFonts w:ascii="Times New Roman" w:hAnsi="Times New Roman" w:cs="Times New Roman"/>
              </w:rPr>
              <w:t>lesterol, mmol/L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41FF6DD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 xml:space="preserve">.03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83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7F26E890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 xml:space="preserve">.18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88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2B4E1C3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3226B2EA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390C2E07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T</w:t>
            </w:r>
            <w:r w:rsidRPr="005E4AE2">
              <w:rPr>
                <w:rFonts w:ascii="Times New Roman" w:hAnsi="Times New Roman" w:cs="Times New Roman"/>
              </w:rPr>
              <w:t>riglycerides, mmol/L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234E9EDB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0</w:t>
            </w:r>
            <w:r w:rsidRPr="005E4AE2">
              <w:rPr>
                <w:rFonts w:ascii="Times New Roman" w:hAnsi="Times New Roman" w:cs="Times New Roman"/>
              </w:rPr>
              <w:t xml:space="preserve">.96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53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1A310902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 xml:space="preserve">.87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.49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66335636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3DB32553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11AA89E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F</w:t>
            </w:r>
            <w:r w:rsidRPr="005E4AE2">
              <w:rPr>
                <w:rFonts w:ascii="Times New Roman" w:hAnsi="Times New Roman" w:cs="Times New Roman"/>
              </w:rPr>
              <w:t>PG, mmol/L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6796D62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 xml:space="preserve">.96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8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0B663C38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 xml:space="preserve">.50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1.04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6C20EE3B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5CF0B3E0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1CABBA9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F</w:t>
            </w:r>
            <w:r w:rsidRPr="005E4AE2">
              <w:rPr>
                <w:rFonts w:ascii="Times New Roman" w:hAnsi="Times New Roman" w:cs="Times New Roman"/>
              </w:rPr>
              <w:t>asting insulin, mU/L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0323149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3.99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2.78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73D9D2D9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 xml:space="preserve">1.3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6.91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067AC18E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1E06CD8A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19317776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F</w:t>
            </w:r>
            <w:r w:rsidRPr="005E4AE2">
              <w:rPr>
                <w:rFonts w:ascii="Times New Roman" w:hAnsi="Times New Roman" w:cs="Times New Roman"/>
              </w:rPr>
              <w:t>asting C-peptide, ng/ml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19C0B09A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 xml:space="preserve">.19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17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1043C968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 xml:space="preserve">.62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93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3925CD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D3428C" w:rsidRPr="005E4AE2" w14:paraId="5E2F0B82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0607D6DE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2hPG, mmol/L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5CAAACF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7</w:t>
            </w:r>
            <w:r w:rsidRPr="005E4AE2">
              <w:rPr>
                <w:rFonts w:ascii="Times New Roman" w:hAnsi="Times New Roman" w:cs="Times New Roman"/>
              </w:rPr>
              <w:t xml:space="preserve">.41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2.16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7B07AED2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8</w:t>
            </w:r>
            <w:r w:rsidRPr="005E4AE2">
              <w:rPr>
                <w:rFonts w:ascii="Times New Roman" w:hAnsi="Times New Roman" w:cs="Times New Roman"/>
              </w:rPr>
              <w:t xml:space="preserve">.15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2.40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0CAB695" w14:textId="77777777" w:rsidR="00D3428C" w:rsidRPr="005E4AE2" w:rsidRDefault="00D3428C" w:rsidP="001A7D31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A452C9" w:rsidRPr="005E4AE2" w14:paraId="294EE959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106E6A33" w14:textId="2B10B8BC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H</w:t>
            </w:r>
            <w:r w:rsidRPr="005E4AE2">
              <w:rPr>
                <w:rFonts w:ascii="Times New Roman" w:hAnsi="Times New Roman" w:cs="Times New Roman"/>
              </w:rPr>
              <w:t>bA1c, %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6ECDB59" w14:textId="41497740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 xml:space="preserve">.5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64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77A7E7B4" w14:textId="105F816E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 xml:space="preserve">.7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63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F70E6B0" w14:textId="38BE87B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A452C9" w:rsidRPr="005E4AE2" w14:paraId="23C336B3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5FCAECAF" w14:textId="3B8BC782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H</w:t>
            </w:r>
            <w:r w:rsidRPr="005E4AE2">
              <w:rPr>
                <w:rFonts w:ascii="Times New Roman" w:hAnsi="Times New Roman" w:cs="Times New Roman"/>
              </w:rPr>
              <w:t>OMA-IR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06E6E06D" w14:textId="2C74A709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0</w:t>
            </w:r>
            <w:r w:rsidRPr="005E4AE2">
              <w:rPr>
                <w:rFonts w:ascii="Times New Roman" w:hAnsi="Times New Roman" w:cs="Times New Roman"/>
              </w:rPr>
              <w:t xml:space="preserve">.89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0.68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623C69D2" w14:textId="172F77AC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 xml:space="preserve">.85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2.14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42B48E48" w14:textId="7F61726D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A452C9" w:rsidRPr="005E4AE2" w14:paraId="40EEAA70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170B8C6B" w14:textId="34AAFE1B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hs-</w:t>
            </w:r>
            <w:r w:rsidRPr="005E4AE2">
              <w:rPr>
                <w:rFonts w:ascii="Times New Roman" w:hAnsi="Times New Roman" w:cs="Times New Roman" w:hint="eastAsia"/>
              </w:rPr>
              <w:t>C</w:t>
            </w:r>
            <w:r w:rsidRPr="005E4AE2">
              <w:rPr>
                <w:rFonts w:ascii="Times New Roman" w:hAnsi="Times New Roman" w:cs="Times New Roman"/>
              </w:rPr>
              <w:t>RP, mg/L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3116950D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 xml:space="preserve">.24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3.58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4A60E5B2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 xml:space="preserve">.73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4.31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0258AC91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A452C9" w:rsidRPr="005E4AE2" w14:paraId="25021A68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1F0D6787" w14:textId="089A364D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hs-</w:t>
            </w:r>
            <w:r w:rsidRPr="005E4AE2">
              <w:rPr>
                <w:rFonts w:ascii="Times New Roman" w:hAnsi="Times New Roman" w:cs="Times New Roman" w:hint="eastAsia"/>
              </w:rPr>
              <w:t>c</w:t>
            </w:r>
            <w:r w:rsidRPr="005E4AE2">
              <w:rPr>
                <w:rFonts w:ascii="Times New Roman" w:hAnsi="Times New Roman" w:cs="Times New Roman"/>
              </w:rPr>
              <w:t>TnT, ng/L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60495B8A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 xml:space="preserve">.93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2.84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7949B17E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 xml:space="preserve">.93 </w:t>
            </w:r>
            <w:r w:rsidRPr="005E4AE2">
              <w:rPr>
                <w:rFonts w:ascii="Times New Roman" w:hAnsi="Times New Roman" w:cs="Times New Roman"/>
              </w:rPr>
              <w:sym w:font="Symbol" w:char="F0B1"/>
            </w:r>
            <w:r w:rsidRPr="005E4AE2">
              <w:rPr>
                <w:rFonts w:ascii="Times New Roman" w:hAnsi="Times New Roman" w:cs="Times New Roman"/>
              </w:rPr>
              <w:t xml:space="preserve"> 4.95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B2B325A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A452C9" w:rsidRPr="005E4AE2" w14:paraId="75D20570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5CBBCD3D" w14:textId="4488A78B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Glucose metabolism status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2BBD859D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20BB9375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714A48D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&lt;</w:t>
            </w:r>
            <w:r w:rsidRPr="005E4AE2">
              <w:rPr>
                <w:rFonts w:ascii="Times New Roman" w:hAnsi="Times New Roman" w:cs="Times New Roman"/>
              </w:rPr>
              <w:t>0.0001</w:t>
            </w:r>
          </w:p>
        </w:tc>
      </w:tr>
      <w:tr w:rsidR="00A452C9" w:rsidRPr="005E4AE2" w14:paraId="5D496C2E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15278849" w14:textId="587328AD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 NGM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28A40FE5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2606 (67.0)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39028096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22857 (50.2)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00BBD68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</w:p>
        </w:tc>
      </w:tr>
      <w:tr w:rsidR="00A452C9" w:rsidRPr="005E4AE2" w14:paraId="03C9A237" w14:textId="77777777" w:rsidTr="00A452C9">
        <w:tc>
          <w:tcPr>
            <w:tcW w:w="2229" w:type="pct"/>
            <w:tcBorders>
              <w:top w:val="nil"/>
              <w:bottom w:val="nil"/>
            </w:tcBorders>
          </w:tcPr>
          <w:p w14:paraId="64C7FA53" w14:textId="743630B5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 Prediabetes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66DB2548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1050 (27.0)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14:paraId="003220EA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17401 (38.2)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E2557C0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</w:p>
        </w:tc>
      </w:tr>
      <w:tr w:rsidR="00A452C9" w:rsidRPr="005E4AE2" w14:paraId="29E3D135" w14:textId="77777777" w:rsidTr="00A452C9">
        <w:tc>
          <w:tcPr>
            <w:tcW w:w="2229" w:type="pct"/>
            <w:tcBorders>
              <w:top w:val="nil"/>
            </w:tcBorders>
          </w:tcPr>
          <w:p w14:paraId="6960C4A3" w14:textId="7E72BF5F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 xml:space="preserve"> ND-T2DM</w:t>
            </w:r>
          </w:p>
        </w:tc>
        <w:tc>
          <w:tcPr>
            <w:tcW w:w="1014" w:type="pct"/>
            <w:tcBorders>
              <w:top w:val="nil"/>
            </w:tcBorders>
          </w:tcPr>
          <w:p w14:paraId="406484F2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235 (6.0)</w:t>
            </w:r>
          </w:p>
        </w:tc>
        <w:tc>
          <w:tcPr>
            <w:tcW w:w="1033" w:type="pct"/>
            <w:tcBorders>
              <w:top w:val="nil"/>
            </w:tcBorders>
          </w:tcPr>
          <w:p w14:paraId="6B4D08AF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5290 (11.6)</w:t>
            </w:r>
          </w:p>
        </w:tc>
        <w:tc>
          <w:tcPr>
            <w:tcW w:w="724" w:type="pct"/>
            <w:tcBorders>
              <w:top w:val="nil"/>
            </w:tcBorders>
          </w:tcPr>
          <w:p w14:paraId="05531A70" w14:textId="77777777" w:rsidR="00A452C9" w:rsidRPr="005E4AE2" w:rsidRDefault="00A452C9" w:rsidP="00A452C9">
            <w:pPr>
              <w:rPr>
                <w:rFonts w:ascii="Times New Roman" w:hAnsi="Times New Roman" w:cs="Times New Roman"/>
              </w:rPr>
            </w:pPr>
          </w:p>
        </w:tc>
      </w:tr>
    </w:tbl>
    <w:p w14:paraId="09B38932" w14:textId="2B4E6CF6" w:rsidR="003F3E15" w:rsidRPr="005E4AE2" w:rsidRDefault="003F3E15" w:rsidP="003F3E15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 xml:space="preserve">BMI, body mass index; FPG, fasting plasma glucose; </w:t>
      </w:r>
      <w:r w:rsidR="00900BC9" w:rsidRPr="005E4AE2">
        <w:rPr>
          <w:rFonts w:ascii="Times New Roman" w:hAnsi="Times New Roman" w:cs="Times New Roman"/>
        </w:rPr>
        <w:t xml:space="preserve">HbA1c, </w:t>
      </w:r>
      <w:r w:rsidR="00900BC9" w:rsidRPr="005E4AE2">
        <w:rPr>
          <w:rFonts w:ascii="Times New Roman" w:hAnsi="Times New Roman"/>
        </w:rPr>
        <w:t>hemoglobin A1c</w:t>
      </w:r>
      <w:r w:rsidR="00900BC9" w:rsidRPr="005E4AE2">
        <w:rPr>
          <w:rFonts w:ascii="Times New Roman" w:hAnsi="Times New Roman" w:cs="Times New Roman"/>
        </w:rPr>
        <w:t xml:space="preserve">; HOMA-IR, </w:t>
      </w:r>
      <w:r w:rsidR="00900BC9" w:rsidRPr="005E4AE2">
        <w:rPr>
          <w:rFonts w:ascii="Times New Roman" w:eastAsia="等线" w:hAnsi="Times New Roman" w:cs="Times New Roman"/>
        </w:rPr>
        <w:t>homeostasis model assessment of insulin resistance</w:t>
      </w:r>
      <w:r w:rsidR="00900BC9" w:rsidRPr="005E4AE2">
        <w:rPr>
          <w:rFonts w:ascii="Times New Roman" w:hAnsi="Times New Roman" w:cs="Times New Roman"/>
        </w:rPr>
        <w:t xml:space="preserve">; </w:t>
      </w:r>
      <w:r w:rsidRPr="005E4AE2">
        <w:rPr>
          <w:rFonts w:ascii="Times New Roman" w:hAnsi="Times New Roman" w:cs="Times New Roman"/>
        </w:rPr>
        <w:t>hs-CRP, high sensitivity C-reactive protein; hs-cTnT, high-sensitivity cardiac troponin T; LDL cholesterol, low-density lipoprotein cholesterol; ND-T2DM, newly diagnosed T2DM; NGM, normal glucose metabolism; SBP, systolic blood pressure; T2DM, type 2 diabetes mellitus; 2hPG, 2 h plasma glucose.</w:t>
      </w:r>
    </w:p>
    <w:p w14:paraId="7AD4B6C0" w14:textId="32C8A07A" w:rsidR="00C04A75" w:rsidRPr="005E4AE2" w:rsidRDefault="00C04A75">
      <w:pPr>
        <w:rPr>
          <w:rFonts w:ascii="Times New Roman" w:hAnsi="Times New Roman" w:cs="Times New Roman"/>
        </w:rPr>
      </w:pPr>
    </w:p>
    <w:p w14:paraId="55C133B2" w14:textId="58B594B8" w:rsidR="001035B8" w:rsidRPr="005E4AE2" w:rsidRDefault="001035B8">
      <w:pPr>
        <w:rPr>
          <w:rFonts w:ascii="Times New Roman" w:hAnsi="Times New Roman" w:cs="Times New Roman"/>
        </w:rPr>
      </w:pPr>
    </w:p>
    <w:p w14:paraId="4917394D" w14:textId="6F5670B7" w:rsidR="00D276F2" w:rsidRPr="005E4AE2" w:rsidRDefault="00D276F2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 w:hint="eastAsia"/>
        </w:rPr>
        <w:t>S</w:t>
      </w:r>
      <w:r w:rsidRPr="005E4AE2">
        <w:rPr>
          <w:rFonts w:ascii="Times New Roman" w:hAnsi="Times New Roman" w:cs="Times New Roman"/>
        </w:rPr>
        <w:t>upplemental Table 3. Sensitivity analyses of the associations stratified by glucose metabolism status and tertiles of HOMA-IR for the participants without previous T2D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805"/>
        <w:gridCol w:w="1809"/>
        <w:gridCol w:w="748"/>
        <w:gridCol w:w="253"/>
        <w:gridCol w:w="806"/>
        <w:gridCol w:w="1638"/>
        <w:gridCol w:w="809"/>
      </w:tblGrid>
      <w:tr w:rsidR="00D276F2" w:rsidRPr="005E4AE2" w14:paraId="0A94D49B" w14:textId="77777777" w:rsidTr="00D276F2">
        <w:tc>
          <w:tcPr>
            <w:tcW w:w="866" w:type="pct"/>
            <w:tcBorders>
              <w:bottom w:val="nil"/>
            </w:tcBorders>
          </w:tcPr>
          <w:p w14:paraId="707BE9F8" w14:textId="77777777" w:rsidR="00D276F2" w:rsidRPr="005E4AE2" w:rsidRDefault="00D276F2" w:rsidP="00176BE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pct"/>
            <w:gridSpan w:val="3"/>
            <w:vAlign w:val="center"/>
          </w:tcPr>
          <w:p w14:paraId="5CCBC22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 xml:space="preserve">Fasting C-peptide </w:t>
            </w: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1.4 ng/ml, per SD</w:t>
            </w:r>
          </w:p>
        </w:tc>
        <w:tc>
          <w:tcPr>
            <w:tcW w:w="152" w:type="pct"/>
            <w:vMerge w:val="restart"/>
          </w:tcPr>
          <w:p w14:paraId="0FE55EEB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59" w:type="pct"/>
            <w:gridSpan w:val="3"/>
            <w:vAlign w:val="center"/>
          </w:tcPr>
          <w:p w14:paraId="6D7708A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Fasting C-peptide ≥1.4 ng/ml, per SD</w:t>
            </w:r>
          </w:p>
        </w:tc>
      </w:tr>
      <w:tr w:rsidR="00D276F2" w:rsidRPr="005E4AE2" w14:paraId="4ECF2F1E" w14:textId="77777777" w:rsidTr="00D276F2"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0AACE640" w14:textId="77777777" w:rsidR="00D276F2" w:rsidRPr="005E4AE2" w:rsidRDefault="00D276F2" w:rsidP="00176BE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2609D19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14:paraId="61BB1587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βeta (95% CI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6135BD4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52" w:type="pct"/>
            <w:vMerge/>
            <w:tcBorders>
              <w:bottom w:val="single" w:sz="4" w:space="0" w:color="auto"/>
            </w:tcBorders>
          </w:tcPr>
          <w:p w14:paraId="65AC03F8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1321287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vAlign w:val="center"/>
          </w:tcPr>
          <w:p w14:paraId="7A1B5D16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βeta (95% CI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6CF03B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D276F2" w:rsidRPr="005E4AE2" w14:paraId="46D4AD76" w14:textId="77777777" w:rsidTr="00D276F2">
        <w:tc>
          <w:tcPr>
            <w:tcW w:w="866" w:type="pct"/>
            <w:tcBorders>
              <w:bottom w:val="nil"/>
            </w:tcBorders>
          </w:tcPr>
          <w:p w14:paraId="7D4F7A58" w14:textId="77777777" w:rsidR="00D276F2" w:rsidRPr="005E4AE2" w:rsidRDefault="00D276F2" w:rsidP="00176B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h</w:t>
            </w:r>
            <w:r w:rsidRPr="005E4A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-CRP, per SD</w:t>
            </w:r>
          </w:p>
        </w:tc>
        <w:tc>
          <w:tcPr>
            <w:tcW w:w="485" w:type="pct"/>
            <w:tcBorders>
              <w:bottom w:val="nil"/>
            </w:tcBorders>
            <w:vAlign w:val="center"/>
          </w:tcPr>
          <w:p w14:paraId="6D158A1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9" w:type="pct"/>
            <w:tcBorders>
              <w:bottom w:val="nil"/>
            </w:tcBorders>
            <w:vAlign w:val="center"/>
          </w:tcPr>
          <w:p w14:paraId="6E605605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bottom w:val="nil"/>
            </w:tcBorders>
            <w:vAlign w:val="center"/>
          </w:tcPr>
          <w:p w14:paraId="00D0F5C8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" w:type="pct"/>
            <w:tcBorders>
              <w:bottom w:val="nil"/>
            </w:tcBorders>
          </w:tcPr>
          <w:p w14:paraId="6B71A5C9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bottom w:val="nil"/>
            </w:tcBorders>
          </w:tcPr>
          <w:p w14:paraId="01F20FB4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6" w:type="pct"/>
            <w:tcBorders>
              <w:bottom w:val="nil"/>
            </w:tcBorders>
            <w:vAlign w:val="center"/>
          </w:tcPr>
          <w:p w14:paraId="3E5118D3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9" w:type="pct"/>
            <w:tcBorders>
              <w:bottom w:val="nil"/>
            </w:tcBorders>
            <w:vAlign w:val="center"/>
          </w:tcPr>
          <w:p w14:paraId="4832257B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276F2" w:rsidRPr="005E4AE2" w14:paraId="5D85FC3F" w14:textId="77777777" w:rsidTr="00D276F2">
        <w:tc>
          <w:tcPr>
            <w:tcW w:w="1350" w:type="pct"/>
            <w:gridSpan w:val="2"/>
            <w:tcBorders>
              <w:top w:val="nil"/>
              <w:bottom w:val="nil"/>
            </w:tcBorders>
          </w:tcPr>
          <w:p w14:paraId="680F502C" w14:textId="77777777" w:rsidR="00D276F2" w:rsidRPr="005E4AE2" w:rsidRDefault="00D276F2" w:rsidP="00176B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lucose metabolism status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2E838CB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07B91A93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633D3CB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F4E0A1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14:paraId="2FE72D77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52C7FEC7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276F2" w:rsidRPr="005E4AE2" w14:paraId="5C2B7367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782AE290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N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G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0429AD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606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3639D1A3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71 (-0.114, -0.027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32C3D45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015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33375EDA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E3EA26A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857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73E9B8D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29 (0.004, 0.053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6863EA96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242</w:t>
            </w:r>
          </w:p>
        </w:tc>
      </w:tr>
      <w:tr w:rsidR="00D276F2" w:rsidRPr="005E4AE2" w14:paraId="2984F8ED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09F71A60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rediabete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7BB943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1050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2230E1F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26 (-0.092, 0.040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8586843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4403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02A4B566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3CFC27B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7401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5464938B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90 (0.061, 0.119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317D286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D276F2" w:rsidRPr="005E4AE2" w14:paraId="44CFEAD3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6D4E6453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D-T2D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36BC84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35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08EE2216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143 (-0.278, -0.008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29E4996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376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7D79BDAE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26EB346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90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2BE05009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62 (0.020, 0.105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76B274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040</w:t>
            </w:r>
          </w:p>
        </w:tc>
      </w:tr>
      <w:tr w:rsidR="00D276F2" w:rsidRPr="005E4AE2" w14:paraId="5167A7E0" w14:textId="77777777" w:rsidTr="00D276F2">
        <w:tc>
          <w:tcPr>
            <w:tcW w:w="1350" w:type="pct"/>
            <w:gridSpan w:val="2"/>
            <w:tcBorders>
              <w:top w:val="nil"/>
              <w:bottom w:val="nil"/>
            </w:tcBorders>
          </w:tcPr>
          <w:p w14:paraId="7770746B" w14:textId="77777777" w:rsidR="00D276F2" w:rsidRPr="005E4AE2" w:rsidRDefault="00D276F2" w:rsidP="00176B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ertiles of HOMA-IR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302F2FE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1D4E3EB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5DC98F82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8934692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14:paraId="6507086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59DB6968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276F2" w:rsidRPr="005E4AE2" w14:paraId="7713D765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10A02833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&lt;1.7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B32EE9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3794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1BF8DED2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52 (-0.085, -0.020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588D36A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016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5D235B07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0680D5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3162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22D558E4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46 (0.028, 0.065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6DBFEDD4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D276F2" w:rsidRPr="005E4AE2" w14:paraId="591913C1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4F3B47C9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1.7-3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03DBADE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4B36B01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290 (-0.569, -0.012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C0F1DBB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414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3AF45691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AA9C507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7521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6DF87AE7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30 (0.013, 0.046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708FD631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004</w:t>
            </w:r>
          </w:p>
        </w:tc>
      </w:tr>
      <w:tr w:rsidR="00D276F2" w:rsidRPr="005E4AE2" w14:paraId="24D49AB4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3217B9FE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≥3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34707C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6703756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-0.456 (-1.126, 0.214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ABCBFA7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1680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0611101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7A3BC9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4865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3F87C6F3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53 (0.036, 0.071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6E8320A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001</w:t>
            </w:r>
          </w:p>
        </w:tc>
      </w:tr>
      <w:tr w:rsidR="00D276F2" w:rsidRPr="005E4AE2" w14:paraId="760EFA35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0B3FA28B" w14:textId="77777777" w:rsidR="00D276F2" w:rsidRPr="005E4AE2" w:rsidRDefault="00D276F2" w:rsidP="00176B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-</w:t>
            </w:r>
            <w:r w:rsidRPr="005E4AE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5E4A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T, per SD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234B55F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1C2E73D3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D1E1FD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47B98D05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463DEF2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14:paraId="766CB37E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432ED0D9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276F2" w:rsidRPr="005E4AE2" w14:paraId="3C7E3B9D" w14:textId="77777777" w:rsidTr="00D276F2">
        <w:tc>
          <w:tcPr>
            <w:tcW w:w="1350" w:type="pct"/>
            <w:gridSpan w:val="2"/>
            <w:tcBorders>
              <w:top w:val="nil"/>
              <w:bottom w:val="nil"/>
            </w:tcBorders>
          </w:tcPr>
          <w:p w14:paraId="37A1BA3E" w14:textId="77777777" w:rsidR="00D276F2" w:rsidRPr="005E4AE2" w:rsidRDefault="00D276F2" w:rsidP="00176B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lucose metabolism status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5272A115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129A843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4CCDEBF2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2E179D5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14:paraId="6F0BAED4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2E3EDBA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276F2" w:rsidRPr="005E4AE2" w14:paraId="1E74B62C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51C1BF9D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G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0E0D21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606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1BE9617A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39 (-0.075, -0.003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34D4EF9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348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27DB9581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E0330A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857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4B6F739A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149 (0.125, 0.174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0DB2C679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D276F2" w:rsidRPr="005E4AE2" w14:paraId="49849A01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7E7D81E2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rediabete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FECBB61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1050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27DD50E1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63 (-0.117, -0.009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0749D01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218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44B82454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75672D2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7401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7A7FC6F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178 (0.150, 0.205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1301DCE9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D276F2" w:rsidRPr="005E4AE2" w14:paraId="608A22B3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7F14FD83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D-T2D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34E9308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35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586B9144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139 (-0.269, -0.009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1B0C51B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363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658669C2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0942638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90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7E8B1E03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45 (0.004, 0.087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3A0B5A0B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323</w:t>
            </w:r>
          </w:p>
        </w:tc>
      </w:tr>
      <w:tr w:rsidR="00D276F2" w:rsidRPr="005E4AE2" w14:paraId="379D8719" w14:textId="77777777" w:rsidTr="00D276F2">
        <w:tc>
          <w:tcPr>
            <w:tcW w:w="1350" w:type="pct"/>
            <w:gridSpan w:val="2"/>
            <w:tcBorders>
              <w:top w:val="nil"/>
              <w:bottom w:val="nil"/>
            </w:tcBorders>
          </w:tcPr>
          <w:p w14:paraId="2E620A8A" w14:textId="77777777" w:rsidR="00D276F2" w:rsidRPr="005E4AE2" w:rsidRDefault="00D276F2" w:rsidP="00176B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ertiles of HOMA-IR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023B1DF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0FA1BD2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060A27E1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EA88C06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14:paraId="33109F3E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1FB9D7EE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276F2" w:rsidRPr="005E4AE2" w14:paraId="2569B797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3154A86B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&lt;1.7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7CDDEA6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3794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4FE34E9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31 (-0.060, -0.001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E4B9B6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402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15949083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F78B4D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3162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54BFD38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71 (0.053, 0.089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E23FB3A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D276F2" w:rsidRPr="005E4AE2" w14:paraId="319200E9" w14:textId="77777777" w:rsidTr="00D276F2">
        <w:tc>
          <w:tcPr>
            <w:tcW w:w="866" w:type="pct"/>
            <w:tcBorders>
              <w:top w:val="nil"/>
              <w:bottom w:val="nil"/>
            </w:tcBorders>
          </w:tcPr>
          <w:p w14:paraId="63B4D553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1.7-3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B68B735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6B492ED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248 (-0.492, -0.004)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197C07B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468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65C0139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4BD3B4A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7521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3A9843C6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101 (0.086, 0.116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7E6CDE1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D276F2" w:rsidRPr="005E4AE2" w14:paraId="366D18C0" w14:textId="77777777" w:rsidTr="00D276F2">
        <w:tc>
          <w:tcPr>
            <w:tcW w:w="866" w:type="pct"/>
            <w:tcBorders>
              <w:top w:val="nil"/>
            </w:tcBorders>
          </w:tcPr>
          <w:p w14:paraId="4939C695" w14:textId="77777777" w:rsidR="00D276F2" w:rsidRPr="005E4AE2" w:rsidRDefault="00D276F2" w:rsidP="00176BE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≥3</w:t>
            </w:r>
          </w:p>
        </w:tc>
        <w:tc>
          <w:tcPr>
            <w:tcW w:w="485" w:type="pct"/>
            <w:tcBorders>
              <w:top w:val="nil"/>
            </w:tcBorders>
          </w:tcPr>
          <w:p w14:paraId="48841719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089" w:type="pct"/>
            <w:tcBorders>
              <w:top w:val="nil"/>
            </w:tcBorders>
          </w:tcPr>
          <w:p w14:paraId="0E76F32D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-0.499 (-0.990, -0.009)</w:t>
            </w:r>
          </w:p>
        </w:tc>
        <w:tc>
          <w:tcPr>
            <w:tcW w:w="450" w:type="pct"/>
            <w:tcBorders>
              <w:top w:val="nil"/>
            </w:tcBorders>
          </w:tcPr>
          <w:p w14:paraId="045BB7B4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465</w:t>
            </w:r>
          </w:p>
        </w:tc>
        <w:tc>
          <w:tcPr>
            <w:tcW w:w="152" w:type="pct"/>
            <w:tcBorders>
              <w:top w:val="nil"/>
            </w:tcBorders>
          </w:tcPr>
          <w:p w14:paraId="4DA32A43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nil"/>
            </w:tcBorders>
          </w:tcPr>
          <w:p w14:paraId="07993D30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4865</w:t>
            </w:r>
          </w:p>
        </w:tc>
        <w:tc>
          <w:tcPr>
            <w:tcW w:w="986" w:type="pct"/>
            <w:tcBorders>
              <w:top w:val="nil"/>
            </w:tcBorders>
          </w:tcPr>
          <w:p w14:paraId="1CCCFCAF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.055 (0.038, 0.073)</w:t>
            </w:r>
          </w:p>
        </w:tc>
        <w:tc>
          <w:tcPr>
            <w:tcW w:w="489" w:type="pct"/>
            <w:tcBorders>
              <w:top w:val="nil"/>
            </w:tcBorders>
          </w:tcPr>
          <w:p w14:paraId="7F06796C" w14:textId="77777777" w:rsidR="00D276F2" w:rsidRPr="005E4AE2" w:rsidRDefault="00D276F2" w:rsidP="00176B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4AE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5E4AE2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</w:tbl>
    <w:p w14:paraId="25A2BA3B" w14:textId="77777777" w:rsidR="00D276F2" w:rsidRPr="005E4AE2" w:rsidRDefault="00D276F2" w:rsidP="00D276F2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 xml:space="preserve">Covariates included </w:t>
      </w:r>
      <w:bookmarkStart w:id="1" w:name="_Hlk114294279"/>
      <w:r w:rsidRPr="005E4AE2">
        <w:rPr>
          <w:rFonts w:ascii="Times New Roman" w:hAnsi="Times New Roman" w:cs="Times New Roman"/>
        </w:rPr>
        <w:t xml:space="preserve">sex, age, smoking status, history of hypertension, </w:t>
      </w:r>
      <w:r w:rsidRPr="005E4AE2">
        <w:rPr>
          <w:rFonts w:ascii="Times New Roman" w:eastAsia="等线" w:hAnsi="Times New Roman" w:cs="Times New Roman"/>
        </w:rPr>
        <w:t>lipid-lowering medication use,</w:t>
      </w:r>
      <w:r w:rsidRPr="005E4AE2">
        <w:rPr>
          <w:rFonts w:ascii="Times New Roman" w:hAnsi="Times New Roman" w:cs="Times New Roman"/>
        </w:rPr>
        <w:t xml:space="preserve"> BMI, SBP, LDL cholesterol, triglycerides, HbA1c</w:t>
      </w:r>
      <w:r w:rsidRPr="005E4AE2">
        <w:rPr>
          <w:rFonts w:ascii="Times New Roman" w:hAnsi="Times New Roman" w:cs="Times New Roman" w:hint="eastAsia"/>
        </w:rPr>
        <w:t>,</w:t>
      </w:r>
      <w:r w:rsidRPr="005E4AE2">
        <w:rPr>
          <w:rFonts w:ascii="Times New Roman" w:hAnsi="Times New Roman" w:cs="Times New Roman"/>
        </w:rPr>
        <w:t xml:space="preserve"> HOMA-IR, and the interaction between fasting C-peptide and HOMA-IR. All continuous variables in the models were standardized and those with a skewness distribution were log transformed.</w:t>
      </w:r>
      <w:bookmarkEnd w:id="1"/>
    </w:p>
    <w:p w14:paraId="6ECF42BF" w14:textId="77777777" w:rsidR="00D276F2" w:rsidRPr="005E4AE2" w:rsidRDefault="00D276F2" w:rsidP="00D276F2">
      <w:pPr>
        <w:rPr>
          <w:rFonts w:ascii="Times New Roman" w:hAnsi="Times New Roman" w:cs="Times New Roman"/>
        </w:rPr>
      </w:pPr>
      <w:bookmarkStart w:id="2" w:name="_Hlk114294308"/>
      <w:r w:rsidRPr="005E4AE2">
        <w:rPr>
          <w:rFonts w:ascii="Times New Roman" w:hAnsi="Times New Roman" w:cs="Times New Roman"/>
        </w:rPr>
        <w:t xml:space="preserve">BMI, body mass index; CI, confidence interval; FPG, fasting plasma glucose; HbA1c, </w:t>
      </w:r>
      <w:r w:rsidRPr="005E4AE2">
        <w:rPr>
          <w:rFonts w:ascii="Times New Roman" w:hAnsi="Times New Roman"/>
        </w:rPr>
        <w:t>hemoglobin A1c</w:t>
      </w:r>
      <w:r w:rsidRPr="005E4AE2">
        <w:rPr>
          <w:rFonts w:ascii="Times New Roman" w:hAnsi="Times New Roman" w:cs="Times New Roman"/>
        </w:rPr>
        <w:t xml:space="preserve">; HOMA-IR, </w:t>
      </w:r>
      <w:r w:rsidRPr="005E4AE2">
        <w:rPr>
          <w:rFonts w:ascii="Times New Roman" w:eastAsia="等线" w:hAnsi="Times New Roman" w:cs="Times New Roman"/>
        </w:rPr>
        <w:t>homeostasis model assessment of insulin resistance</w:t>
      </w:r>
      <w:r w:rsidRPr="005E4AE2">
        <w:rPr>
          <w:rFonts w:ascii="Times New Roman" w:hAnsi="Times New Roman" w:cs="Times New Roman"/>
        </w:rPr>
        <w:t>; hs-CRP, high sensitivity C-reactive protein; hs-cTnT, high-sensitivity cardiac troponin T; LDL cholesterol, low-density lipoprotein cholesterol; ND-T2DM, newly diagnosed T2DM; NGM, normal glucose metabolism; SBP, systolic blood pressure; SD, standard deviation; T2DM, type 2 diabetes mellitus; 2hPG, 2 h plasma glucose.</w:t>
      </w:r>
      <w:bookmarkEnd w:id="2"/>
    </w:p>
    <w:p w14:paraId="1F2D8AB4" w14:textId="312EEE56" w:rsidR="00D276F2" w:rsidRPr="005E4AE2" w:rsidRDefault="00D276F2">
      <w:pPr>
        <w:rPr>
          <w:rFonts w:ascii="Times New Roman" w:hAnsi="Times New Roman" w:cs="Times New Roman"/>
        </w:rPr>
      </w:pPr>
    </w:p>
    <w:p w14:paraId="707A3600" w14:textId="77777777" w:rsidR="00D276F2" w:rsidRPr="005E4AE2" w:rsidRDefault="00D276F2">
      <w:pPr>
        <w:rPr>
          <w:rFonts w:ascii="Times New Roman" w:hAnsi="Times New Roman" w:cs="Times New Roman"/>
        </w:rPr>
      </w:pPr>
    </w:p>
    <w:p w14:paraId="1C5C5429" w14:textId="77777777" w:rsidR="00D604B3" w:rsidRPr="005E4AE2" w:rsidRDefault="00D604B3">
      <w:pPr>
        <w:rPr>
          <w:rFonts w:ascii="Times New Roman" w:hAnsi="Times New Roman" w:cs="Times New Roman"/>
        </w:rPr>
      </w:pPr>
    </w:p>
    <w:p w14:paraId="6F6332DD" w14:textId="70C49EDF" w:rsidR="00C0766F" w:rsidRPr="005E4AE2" w:rsidRDefault="00C0766F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 w:hint="eastAsia"/>
        </w:rPr>
        <w:t>S</w:t>
      </w:r>
      <w:r w:rsidRPr="005E4AE2">
        <w:rPr>
          <w:rFonts w:ascii="Times New Roman" w:hAnsi="Times New Roman" w:cs="Times New Roman"/>
        </w:rPr>
        <w:t xml:space="preserve">upplemental Table </w:t>
      </w:r>
      <w:r w:rsidR="00D276F2" w:rsidRPr="005E4AE2">
        <w:rPr>
          <w:rFonts w:ascii="Times New Roman" w:hAnsi="Times New Roman" w:cs="Times New Roman"/>
        </w:rPr>
        <w:t>4</w:t>
      </w:r>
      <w:r w:rsidRPr="005E4AE2">
        <w:rPr>
          <w:rFonts w:ascii="Times New Roman" w:hAnsi="Times New Roman" w:cs="Times New Roman"/>
        </w:rPr>
        <w:t xml:space="preserve">. </w:t>
      </w:r>
      <w:r w:rsidR="00B063DB" w:rsidRPr="005E4AE2">
        <w:rPr>
          <w:rFonts w:ascii="Times New Roman" w:hAnsi="Times New Roman" w:cs="Times New Roman"/>
        </w:rPr>
        <w:t xml:space="preserve">Prevalence of cardiovascular events in the participants stratified by </w:t>
      </w:r>
      <w:r w:rsidR="00900BC9" w:rsidRPr="005E4AE2">
        <w:rPr>
          <w:rFonts w:ascii="Times New Roman" w:hAnsi="Times New Roman" w:cs="Times New Roman"/>
        </w:rPr>
        <w:t xml:space="preserve">quantiles of </w:t>
      </w:r>
      <w:r w:rsidR="00B063DB" w:rsidRPr="005E4AE2">
        <w:rPr>
          <w:rFonts w:ascii="Times New Roman" w:hAnsi="Times New Roman" w:cs="Times New Roman"/>
        </w:rPr>
        <w:t>fasting C-peptide levels</w:t>
      </w:r>
      <w:r w:rsidR="005D6110" w:rsidRPr="005E4AE2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924"/>
        <w:gridCol w:w="798"/>
        <w:gridCol w:w="1596"/>
        <w:gridCol w:w="238"/>
        <w:gridCol w:w="909"/>
        <w:gridCol w:w="798"/>
        <w:gridCol w:w="1666"/>
      </w:tblGrid>
      <w:tr w:rsidR="00323D6D" w:rsidRPr="005E4AE2" w14:paraId="270F4A60" w14:textId="4FE5F008" w:rsidTr="00057325">
        <w:tc>
          <w:tcPr>
            <w:tcW w:w="1367" w:type="dxa"/>
            <w:tcBorders>
              <w:bottom w:val="nil"/>
            </w:tcBorders>
          </w:tcPr>
          <w:p w14:paraId="7016BB40" w14:textId="77777777" w:rsidR="00323D6D" w:rsidRPr="005E4AE2" w:rsidRDefault="00323D6D" w:rsidP="005D6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gridSpan w:val="3"/>
            <w:vAlign w:val="center"/>
          </w:tcPr>
          <w:p w14:paraId="00373EC7" w14:textId="1A43ECAD" w:rsidR="00323D6D" w:rsidRPr="005E4AE2" w:rsidRDefault="00323D6D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Participants without previous T2DM</w:t>
            </w:r>
          </w:p>
        </w:tc>
        <w:tc>
          <w:tcPr>
            <w:tcW w:w="238" w:type="dxa"/>
            <w:tcBorders>
              <w:bottom w:val="nil"/>
            </w:tcBorders>
            <w:vAlign w:val="center"/>
          </w:tcPr>
          <w:p w14:paraId="22B58300" w14:textId="77777777" w:rsidR="00323D6D" w:rsidRPr="005E4AE2" w:rsidRDefault="00323D6D" w:rsidP="00323D6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373" w:type="dxa"/>
            <w:gridSpan w:val="3"/>
            <w:vAlign w:val="center"/>
          </w:tcPr>
          <w:p w14:paraId="43363F4B" w14:textId="77367EA0" w:rsidR="00323D6D" w:rsidRPr="005E4AE2" w:rsidRDefault="00323D6D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Patients with previous T2DM</w:t>
            </w:r>
          </w:p>
        </w:tc>
      </w:tr>
      <w:tr w:rsidR="00323D6D" w:rsidRPr="005E4AE2" w14:paraId="06EA1A0D" w14:textId="1326F8AA" w:rsidTr="00057325"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10A5034B" w14:textId="7BF926BA" w:rsidR="00FB2295" w:rsidRPr="005E4AE2" w:rsidRDefault="00FB2295" w:rsidP="00FB22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57C137D" w14:textId="39963999" w:rsidR="00FB2295" w:rsidRPr="005E4AE2" w:rsidRDefault="00FB229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N</w:t>
            </w:r>
            <w:r w:rsidRPr="005E4AE2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04D576D4" w14:textId="5949E04D" w:rsidR="00FB2295" w:rsidRPr="005E4AE2" w:rsidRDefault="00323D6D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E</w:t>
            </w:r>
            <w:r w:rsidR="00FB2295" w:rsidRPr="005E4AE2">
              <w:rPr>
                <w:rFonts w:ascii="Times New Roman" w:hAnsi="Times New Roman" w:cs="Times New Roman"/>
              </w:rPr>
              <w:t>vent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2B85E8F" w14:textId="77777777" w:rsidR="00323D6D" w:rsidRPr="005E4AE2" w:rsidRDefault="00323D6D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R</w:t>
            </w:r>
            <w:r w:rsidRPr="005E4AE2">
              <w:rPr>
                <w:rFonts w:ascii="Times New Roman" w:hAnsi="Times New Roman" w:cs="Times New Roman"/>
              </w:rPr>
              <w:t>ate, %</w:t>
            </w:r>
          </w:p>
          <w:p w14:paraId="00692BC5" w14:textId="7610476C" w:rsidR="00FB2295" w:rsidRPr="005E4AE2" w:rsidRDefault="00323D6D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  <w:vAlign w:val="center"/>
          </w:tcPr>
          <w:p w14:paraId="55CFFF35" w14:textId="77777777" w:rsidR="00FB2295" w:rsidRPr="005E4AE2" w:rsidRDefault="00FB2295" w:rsidP="00323D6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24046194" w14:textId="189F3457" w:rsidR="00FB2295" w:rsidRPr="005E4AE2" w:rsidRDefault="00FB229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N</w:t>
            </w:r>
            <w:r w:rsidRPr="005E4AE2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475B3FA7" w14:textId="5C6E53F7" w:rsidR="00FB2295" w:rsidRPr="005E4AE2" w:rsidRDefault="00323D6D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E</w:t>
            </w:r>
            <w:r w:rsidR="00FB2295" w:rsidRPr="005E4AE2">
              <w:rPr>
                <w:rFonts w:ascii="Times New Roman" w:hAnsi="Times New Roman" w:cs="Times New Roman"/>
              </w:rPr>
              <w:t>vents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5D6B8E4A" w14:textId="6FF5288A" w:rsidR="00323D6D" w:rsidRPr="005E4AE2" w:rsidRDefault="00FB229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R</w:t>
            </w:r>
            <w:r w:rsidRPr="005E4AE2">
              <w:rPr>
                <w:rFonts w:ascii="Times New Roman" w:hAnsi="Times New Roman" w:cs="Times New Roman"/>
              </w:rPr>
              <w:t>ate</w:t>
            </w:r>
            <w:r w:rsidR="00323D6D" w:rsidRPr="005E4AE2">
              <w:rPr>
                <w:rFonts w:ascii="Times New Roman" w:hAnsi="Times New Roman" w:cs="Times New Roman"/>
              </w:rPr>
              <w:t>, %</w:t>
            </w:r>
          </w:p>
          <w:p w14:paraId="591E521F" w14:textId="2B213703" w:rsidR="00FB2295" w:rsidRPr="005E4AE2" w:rsidRDefault="00FB229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(95% CI)</w:t>
            </w:r>
          </w:p>
        </w:tc>
      </w:tr>
      <w:tr w:rsidR="00323D6D" w:rsidRPr="005E4AE2" w14:paraId="0A45A720" w14:textId="77777777" w:rsidTr="00057325">
        <w:tc>
          <w:tcPr>
            <w:tcW w:w="1367" w:type="dxa"/>
            <w:tcBorders>
              <w:bottom w:val="nil"/>
            </w:tcBorders>
          </w:tcPr>
          <w:p w14:paraId="1910C759" w14:textId="2A4CB281" w:rsidR="00FD3A1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T</w:t>
            </w:r>
            <w:r w:rsidRPr="005E4AE2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924" w:type="dxa"/>
            <w:tcBorders>
              <w:bottom w:val="nil"/>
            </w:tcBorders>
            <w:vAlign w:val="center"/>
          </w:tcPr>
          <w:p w14:paraId="33BC5110" w14:textId="091C7ECA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6</w:t>
            </w:r>
            <w:r w:rsidRPr="005E4AE2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14:paraId="5A7EA156" w14:textId="18DB35E4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96" w:type="dxa"/>
            <w:tcBorders>
              <w:bottom w:val="nil"/>
            </w:tcBorders>
          </w:tcPr>
          <w:p w14:paraId="470047DE" w14:textId="7A39A2C0" w:rsidR="00FD3A15" w:rsidRPr="005E4AE2" w:rsidRDefault="00604011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.00 (4.45, 5.55)</w:t>
            </w:r>
          </w:p>
        </w:tc>
        <w:tc>
          <w:tcPr>
            <w:tcW w:w="238" w:type="dxa"/>
            <w:tcBorders>
              <w:bottom w:val="nil"/>
            </w:tcBorders>
          </w:tcPr>
          <w:p w14:paraId="70D1F181" w14:textId="77777777" w:rsidR="00FD3A15" w:rsidRPr="005E4AE2" w:rsidRDefault="00FD3A1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bottom w:val="nil"/>
            </w:tcBorders>
            <w:vAlign w:val="center"/>
          </w:tcPr>
          <w:p w14:paraId="412AC43F" w14:textId="467EA728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7</w:t>
            </w:r>
            <w:r w:rsidRPr="005E4A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14:paraId="20B76B65" w14:textId="5EBE3369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9</w:t>
            </w:r>
            <w:r w:rsidRPr="005E4A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6" w:type="dxa"/>
            <w:tcBorders>
              <w:bottom w:val="nil"/>
            </w:tcBorders>
          </w:tcPr>
          <w:p w14:paraId="379FD89C" w14:textId="0DBFE824" w:rsidR="00FD3A15" w:rsidRPr="005E4AE2" w:rsidRDefault="00604011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3.5 (11.0, 16.0)</w:t>
            </w:r>
          </w:p>
        </w:tc>
      </w:tr>
      <w:tr w:rsidR="00A61088" w:rsidRPr="005E4AE2" w14:paraId="38DAAD4C" w14:textId="7B414A39" w:rsidTr="00057325">
        <w:tc>
          <w:tcPr>
            <w:tcW w:w="3089" w:type="dxa"/>
            <w:gridSpan w:val="3"/>
            <w:tcBorders>
              <w:top w:val="nil"/>
              <w:bottom w:val="nil"/>
            </w:tcBorders>
          </w:tcPr>
          <w:p w14:paraId="7FB289C1" w14:textId="38BE5041" w:rsidR="00A61088" w:rsidRPr="005E4AE2" w:rsidRDefault="00A61088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Stratification of fasting C-peptide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83BA60B" w14:textId="0C3C4869" w:rsidR="00A61088" w:rsidRPr="005E4AE2" w:rsidRDefault="00A61088" w:rsidP="00FB22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B323F49" w14:textId="77777777" w:rsidR="00A61088" w:rsidRPr="005E4AE2" w:rsidRDefault="00A61088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2B495F53" w14:textId="277E8147" w:rsidR="00A61088" w:rsidRPr="005E4AE2" w:rsidRDefault="00A61088" w:rsidP="00323D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7B13B1DD" w14:textId="77777777" w:rsidR="00A61088" w:rsidRPr="005E4AE2" w:rsidRDefault="00A61088" w:rsidP="00323D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12C95A2E" w14:textId="77777777" w:rsidR="00A61088" w:rsidRPr="005E4AE2" w:rsidRDefault="00A61088" w:rsidP="00FB2295">
            <w:pPr>
              <w:rPr>
                <w:rFonts w:ascii="Times New Roman" w:hAnsi="Times New Roman" w:cs="Times New Roman"/>
              </w:rPr>
            </w:pPr>
          </w:p>
        </w:tc>
      </w:tr>
      <w:tr w:rsidR="00323D6D" w:rsidRPr="005E4AE2" w14:paraId="67CDC1D7" w14:textId="519558B9" w:rsidTr="00057325">
        <w:tc>
          <w:tcPr>
            <w:tcW w:w="1367" w:type="dxa"/>
            <w:tcBorders>
              <w:top w:val="nil"/>
              <w:bottom w:val="nil"/>
            </w:tcBorders>
          </w:tcPr>
          <w:p w14:paraId="0540C89E" w14:textId="6345FAEB" w:rsidR="00FB2295" w:rsidRPr="005E4AE2" w:rsidRDefault="00FB229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215D0821" w14:textId="6A2EB251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7CBC7603" w14:textId="78655FCD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060BFE8" w14:textId="65508C36" w:rsidR="00FB229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.34 (2.38, 6.30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BC055FB" w14:textId="77777777" w:rsidR="00FB2295" w:rsidRPr="005E4AE2" w:rsidRDefault="00FB229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090D8C58" w14:textId="32E686BA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C1BC752" w14:textId="3E086438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69798C05" w14:textId="27F5515B" w:rsidR="00FB2295" w:rsidRPr="005E4AE2" w:rsidRDefault="000676F7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3.5 (4.18, 22.7)</w:t>
            </w:r>
          </w:p>
        </w:tc>
      </w:tr>
      <w:tr w:rsidR="00323D6D" w:rsidRPr="005E4AE2" w14:paraId="2ED9A608" w14:textId="76FD7B59" w:rsidTr="00057325">
        <w:tc>
          <w:tcPr>
            <w:tcW w:w="1367" w:type="dxa"/>
            <w:tcBorders>
              <w:top w:val="nil"/>
              <w:bottom w:val="nil"/>
            </w:tcBorders>
          </w:tcPr>
          <w:p w14:paraId="5DF620AA" w14:textId="5A157F79" w:rsidR="00FB2295" w:rsidRPr="005E4AE2" w:rsidRDefault="00FB229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 xml:space="preserve">evel </w:t>
            </w:r>
            <w:r w:rsidR="00FD3A15"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464FFF96" w14:textId="6330A1F4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B90B715" w14:textId="64193CDF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626FB4D" w14:textId="36642AB8" w:rsidR="00FB229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.85 (0.58, 3.12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8D46946" w14:textId="77777777" w:rsidR="00FB2295" w:rsidRPr="005E4AE2" w:rsidRDefault="00FB229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060CF191" w14:textId="22BBC1D1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3E39C5A" w14:textId="1C1EFE9A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571F5DF" w14:textId="1B68F42F" w:rsidR="00FB2295" w:rsidRPr="005E4AE2" w:rsidRDefault="000676F7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9.2 (8.52, 29.9)</w:t>
            </w:r>
          </w:p>
        </w:tc>
      </w:tr>
      <w:tr w:rsidR="00323D6D" w:rsidRPr="005E4AE2" w14:paraId="69A98314" w14:textId="2FF2659F" w:rsidTr="00057325">
        <w:tc>
          <w:tcPr>
            <w:tcW w:w="1367" w:type="dxa"/>
            <w:tcBorders>
              <w:top w:val="nil"/>
              <w:bottom w:val="nil"/>
            </w:tcBorders>
          </w:tcPr>
          <w:p w14:paraId="6EC358A5" w14:textId="38C5CC1B" w:rsidR="00FB229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3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572CA6AE" w14:textId="57B0238C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3F44BBA9" w14:textId="5A2F9ED3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9079DA5" w14:textId="348D8476" w:rsidR="00FB229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.61 (1.09, 4.13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EFB496F" w14:textId="77777777" w:rsidR="00FB2295" w:rsidRPr="005E4AE2" w:rsidRDefault="00FB229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67033B0C" w14:textId="64FBF85F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77E238BE" w14:textId="6C1A15E3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0131571D" w14:textId="441F684E" w:rsidR="00FB2295" w:rsidRPr="005E4AE2" w:rsidRDefault="000676F7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1.5 (2.85, 20.2)</w:t>
            </w:r>
          </w:p>
        </w:tc>
      </w:tr>
      <w:tr w:rsidR="00323D6D" w:rsidRPr="005E4AE2" w14:paraId="5C7136B8" w14:textId="5CE7988C" w:rsidTr="00057325">
        <w:tc>
          <w:tcPr>
            <w:tcW w:w="1367" w:type="dxa"/>
            <w:tcBorders>
              <w:top w:val="nil"/>
              <w:bottom w:val="nil"/>
            </w:tcBorders>
          </w:tcPr>
          <w:p w14:paraId="27168ADC" w14:textId="0F830F9B" w:rsidR="00FB229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4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26D9D651" w14:textId="74F49B49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138B1141" w14:textId="716A680A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97FDD09" w14:textId="07AAC11E" w:rsidR="00FB229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.04 (1.41, 4.66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FA57082" w14:textId="77777777" w:rsidR="00FB2295" w:rsidRPr="005E4AE2" w:rsidRDefault="00FB229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0DFFA457" w14:textId="5558F3DE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99757E9" w14:textId="3FC68B4B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BD428B9" w14:textId="48ED2FA3" w:rsidR="00FB2295" w:rsidRPr="005E4AE2" w:rsidRDefault="000676F7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1.8 (2.92, 20.6)</w:t>
            </w:r>
          </w:p>
        </w:tc>
      </w:tr>
      <w:tr w:rsidR="00323D6D" w:rsidRPr="005E4AE2" w14:paraId="26411D47" w14:textId="552B1BCB" w:rsidTr="00057325">
        <w:tc>
          <w:tcPr>
            <w:tcW w:w="1367" w:type="dxa"/>
            <w:tcBorders>
              <w:top w:val="nil"/>
              <w:bottom w:val="nil"/>
            </w:tcBorders>
          </w:tcPr>
          <w:p w14:paraId="7E4D25E1" w14:textId="2F0F3FCF" w:rsidR="00FB229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5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70B31E4C" w14:textId="45B53638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7C9D68CA" w14:textId="4959B198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BA65556" w14:textId="0FB829B5" w:rsidR="00FB229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.70 (1.92, 5.48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B18DBDB" w14:textId="77777777" w:rsidR="00FB2295" w:rsidRPr="005E4AE2" w:rsidRDefault="00FB229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229E49AA" w14:textId="529FEF65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3B94ECC4" w14:textId="3EDA9064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1D62BBC" w14:textId="59173534" w:rsidR="00FB229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1.5 (2.85, 20.2)</w:t>
            </w:r>
          </w:p>
        </w:tc>
      </w:tr>
      <w:tr w:rsidR="00323D6D" w:rsidRPr="005E4AE2" w14:paraId="797FB784" w14:textId="77777777" w:rsidTr="00057325">
        <w:tc>
          <w:tcPr>
            <w:tcW w:w="1367" w:type="dxa"/>
            <w:tcBorders>
              <w:top w:val="nil"/>
              <w:bottom w:val="nil"/>
            </w:tcBorders>
          </w:tcPr>
          <w:p w14:paraId="1BBB3A4E" w14:textId="3E3525ED" w:rsidR="00FD3A1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6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78B88924" w14:textId="44B320D5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5A721CDE" w14:textId="1D8CB7CE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6CA54FA" w14:textId="77C7954F" w:rsidR="00FD3A1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.32 (2.42, 6.22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B2ADCF9" w14:textId="77777777" w:rsidR="00FD3A15" w:rsidRPr="005E4AE2" w:rsidRDefault="00FD3A1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366C3AB6" w14:textId="60ECF83D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71153480" w14:textId="61E2257E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58C1147" w14:textId="336E86CE" w:rsidR="00FD3A1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7.3 (7.03, 27.6)</w:t>
            </w:r>
          </w:p>
        </w:tc>
      </w:tr>
      <w:tr w:rsidR="00323D6D" w:rsidRPr="005E4AE2" w14:paraId="14D4C03B" w14:textId="77777777" w:rsidTr="00057325">
        <w:tc>
          <w:tcPr>
            <w:tcW w:w="1367" w:type="dxa"/>
            <w:tcBorders>
              <w:top w:val="nil"/>
              <w:bottom w:val="nil"/>
            </w:tcBorders>
          </w:tcPr>
          <w:p w14:paraId="7A66614F" w14:textId="28A0DC6E" w:rsidR="00FD3A1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7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44B014E0" w14:textId="406D232E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321DB4E9" w14:textId="160C2FBD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8B218D3" w14:textId="19E4D9CA" w:rsidR="00FD3A1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.63 (2.60, 6.67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36F29C0" w14:textId="77777777" w:rsidR="00FD3A15" w:rsidRPr="005E4AE2" w:rsidRDefault="00FD3A1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7AA16F15" w14:textId="4DBC0EF4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1E2F6BA5" w14:textId="3BC53275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1C416BE4" w14:textId="10183377" w:rsidR="00FD3A1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6</w:t>
            </w:r>
            <w:r w:rsidRPr="005E4AE2">
              <w:rPr>
                <w:rFonts w:ascii="Times New Roman" w:hAnsi="Times New Roman" w:cs="Times New Roman"/>
              </w:rPr>
              <w:t>.12 (-0.59, 12.8)</w:t>
            </w:r>
          </w:p>
        </w:tc>
      </w:tr>
      <w:tr w:rsidR="00323D6D" w:rsidRPr="005E4AE2" w14:paraId="54DB3113" w14:textId="77777777" w:rsidTr="00057325">
        <w:tc>
          <w:tcPr>
            <w:tcW w:w="1367" w:type="dxa"/>
            <w:tcBorders>
              <w:top w:val="nil"/>
              <w:bottom w:val="nil"/>
            </w:tcBorders>
          </w:tcPr>
          <w:p w14:paraId="6D97F0DB" w14:textId="0C558ED5" w:rsidR="00FD3A1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8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78FFEF66" w14:textId="35FAB9C3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D90275A" w14:textId="71DBA5F5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E424E95" w14:textId="4F0CECBF" w:rsidR="00FD3A1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.88 (2.85, 6.92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0CD8E63" w14:textId="77777777" w:rsidR="00FD3A15" w:rsidRPr="005E4AE2" w:rsidRDefault="00FD3A1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68DC20F0" w14:textId="21B7CCC6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5FE88123" w14:textId="172D8A9F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5AEFADF" w14:textId="19A291D1" w:rsidR="00FD3A1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7.0 (6.87, 27.1)</w:t>
            </w:r>
          </w:p>
        </w:tc>
      </w:tr>
      <w:tr w:rsidR="00323D6D" w:rsidRPr="005E4AE2" w14:paraId="4E4F9384" w14:textId="77777777" w:rsidTr="00057325">
        <w:tc>
          <w:tcPr>
            <w:tcW w:w="1367" w:type="dxa"/>
            <w:tcBorders>
              <w:top w:val="nil"/>
              <w:bottom w:val="nil"/>
            </w:tcBorders>
          </w:tcPr>
          <w:p w14:paraId="0A95B56E" w14:textId="624D1AD6" w:rsidR="00FD3A1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lastRenderedPageBreak/>
              <w:t>L</w:t>
            </w:r>
            <w:r w:rsidRPr="005E4AE2">
              <w:rPr>
                <w:rFonts w:ascii="Times New Roman" w:hAnsi="Times New Roman" w:cs="Times New Roman"/>
              </w:rPr>
              <w:t>evel 9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2C5DEE91" w14:textId="0A62A677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A95ED98" w14:textId="05ED1281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4C8AD8B" w14:textId="22DFFA7C" w:rsidR="00FD3A1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.97 (2.94, 6.99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1B698B8" w14:textId="77777777" w:rsidR="00FD3A15" w:rsidRPr="005E4AE2" w:rsidRDefault="00FD3A1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450DA1E9" w14:textId="2440C28A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37094408" w14:textId="492BC09D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983BF52" w14:textId="09254BEB" w:rsidR="00FD3A1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5.1 (5.46, 24.7)</w:t>
            </w:r>
          </w:p>
        </w:tc>
      </w:tr>
      <w:tr w:rsidR="00323D6D" w:rsidRPr="005E4AE2" w14:paraId="1A31D367" w14:textId="4058C834" w:rsidTr="00057325">
        <w:tc>
          <w:tcPr>
            <w:tcW w:w="1367" w:type="dxa"/>
            <w:tcBorders>
              <w:top w:val="nil"/>
              <w:bottom w:val="nil"/>
            </w:tcBorders>
          </w:tcPr>
          <w:p w14:paraId="2B33B09A" w14:textId="1537C9DA" w:rsidR="00FB229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10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790ADBFC" w14:textId="303A26AB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7E8CE50" w14:textId="54A72AC4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CE0C1B7" w14:textId="3DB59AE5" w:rsidR="00FB229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.13 (3.04, 7.22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3AA965E" w14:textId="77777777" w:rsidR="00FB2295" w:rsidRPr="005E4AE2" w:rsidRDefault="00FB229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30A63CCC" w14:textId="714C23DB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C971213" w14:textId="2E89327C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290544F0" w14:textId="2831B6C3" w:rsidR="00FB229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.17 (-1.49, 9.82)</w:t>
            </w:r>
          </w:p>
        </w:tc>
      </w:tr>
      <w:tr w:rsidR="00323D6D" w:rsidRPr="005E4AE2" w14:paraId="57666C91" w14:textId="77777777" w:rsidTr="00057325">
        <w:tc>
          <w:tcPr>
            <w:tcW w:w="1367" w:type="dxa"/>
            <w:tcBorders>
              <w:top w:val="nil"/>
              <w:bottom w:val="nil"/>
            </w:tcBorders>
          </w:tcPr>
          <w:p w14:paraId="41A81BEA" w14:textId="4EDB059A" w:rsidR="00FD3A1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11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6943C59C" w14:textId="22949ACC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6800D733" w14:textId="74EF28BC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34C9E17" w14:textId="6EDA1C85" w:rsidR="00FD3A1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6</w:t>
            </w:r>
            <w:r w:rsidRPr="005E4AE2">
              <w:rPr>
                <w:rFonts w:ascii="Times New Roman" w:hAnsi="Times New Roman" w:cs="Times New Roman"/>
              </w:rPr>
              <w:t>.31 (4.01, 8.61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D5994AD" w14:textId="77777777" w:rsidR="00FD3A15" w:rsidRPr="005E4AE2" w:rsidRDefault="00FD3A1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60A96CCA" w14:textId="0C8DD3F5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5EBF7E36" w14:textId="606284A7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359CEFB" w14:textId="7F231ADA" w:rsidR="00FD3A1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5.4 (5.58, 25.2)</w:t>
            </w:r>
          </w:p>
        </w:tc>
      </w:tr>
      <w:tr w:rsidR="00323D6D" w:rsidRPr="005E4AE2" w14:paraId="1B1CC072" w14:textId="77777777" w:rsidTr="00057325">
        <w:tc>
          <w:tcPr>
            <w:tcW w:w="1367" w:type="dxa"/>
            <w:tcBorders>
              <w:top w:val="nil"/>
              <w:bottom w:val="nil"/>
            </w:tcBorders>
          </w:tcPr>
          <w:p w14:paraId="18C135ED" w14:textId="75543CB3" w:rsidR="00FD3A1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12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473E8995" w14:textId="79D6D982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4530F3B8" w14:textId="4C3C37A5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202A47A" w14:textId="6C967DA1" w:rsidR="00FD3A1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7</w:t>
            </w:r>
            <w:r w:rsidRPr="005E4AE2">
              <w:rPr>
                <w:rFonts w:ascii="Times New Roman" w:hAnsi="Times New Roman" w:cs="Times New Roman"/>
              </w:rPr>
              <w:t>.48 (4.98, 9.97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A6C8C80" w14:textId="77777777" w:rsidR="00FD3A15" w:rsidRPr="005E4AE2" w:rsidRDefault="00FD3A1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7156DC79" w14:textId="4E46D4FC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C54F3DC" w14:textId="3E87F10E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21C19F5" w14:textId="5F3D8FAE" w:rsidR="00FD3A1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7</w:t>
            </w:r>
            <w:r w:rsidRPr="005E4AE2">
              <w:rPr>
                <w:rFonts w:ascii="Times New Roman" w:hAnsi="Times New Roman" w:cs="Times New Roman"/>
              </w:rPr>
              <w:t>.27 (0.41, 14.1)</w:t>
            </w:r>
          </w:p>
        </w:tc>
      </w:tr>
      <w:tr w:rsidR="00323D6D" w:rsidRPr="005E4AE2" w14:paraId="25F3EE19" w14:textId="77777777" w:rsidTr="00057325">
        <w:tc>
          <w:tcPr>
            <w:tcW w:w="1367" w:type="dxa"/>
            <w:tcBorders>
              <w:top w:val="nil"/>
              <w:bottom w:val="nil"/>
            </w:tcBorders>
          </w:tcPr>
          <w:p w14:paraId="40919C92" w14:textId="7481A92C" w:rsidR="00FD3A1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13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14:paraId="2D306B86" w14:textId="3176755C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3599CF65" w14:textId="66262D93" w:rsidR="00FD3A1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8B615C1" w14:textId="4E406B41" w:rsidR="00FD3A1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8</w:t>
            </w:r>
            <w:r w:rsidRPr="005E4AE2">
              <w:rPr>
                <w:rFonts w:ascii="Times New Roman" w:hAnsi="Times New Roman" w:cs="Times New Roman"/>
              </w:rPr>
              <w:t>.26 (5.67, 10.8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C6D7291" w14:textId="77777777" w:rsidR="00FD3A15" w:rsidRPr="005E4AE2" w:rsidRDefault="00FD3A1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7DD0FC43" w14:textId="6DCD2F09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556AA381" w14:textId="00377FA1" w:rsidR="00FD3A1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70F6DCB" w14:textId="27B23A93" w:rsidR="00FD3A1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5.4 (5.58, 25.2)</w:t>
            </w:r>
          </w:p>
        </w:tc>
      </w:tr>
      <w:tr w:rsidR="00323D6D" w:rsidRPr="005E4AE2" w14:paraId="101838A9" w14:textId="4A32810E" w:rsidTr="00057325">
        <w:tc>
          <w:tcPr>
            <w:tcW w:w="1367" w:type="dxa"/>
            <w:tcBorders>
              <w:top w:val="nil"/>
            </w:tcBorders>
          </w:tcPr>
          <w:p w14:paraId="789B9716" w14:textId="46E40C57" w:rsidR="00FB2295" w:rsidRPr="005E4AE2" w:rsidRDefault="00FD3A15" w:rsidP="00323D6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L</w:t>
            </w:r>
            <w:r w:rsidRPr="005E4AE2">
              <w:rPr>
                <w:rFonts w:ascii="Times New Roman" w:hAnsi="Times New Roman" w:cs="Times New Roman"/>
              </w:rPr>
              <w:t>evel 14</w:t>
            </w:r>
          </w:p>
        </w:tc>
        <w:tc>
          <w:tcPr>
            <w:tcW w:w="924" w:type="dxa"/>
            <w:tcBorders>
              <w:top w:val="nil"/>
            </w:tcBorders>
            <w:vAlign w:val="center"/>
          </w:tcPr>
          <w:p w14:paraId="040026E6" w14:textId="11929879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4</w:t>
            </w:r>
            <w:r w:rsidRPr="005E4AE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14:paraId="676C3308" w14:textId="1CB8B2E9" w:rsidR="00FB2295" w:rsidRPr="005E4AE2" w:rsidRDefault="00FD3A15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3</w:t>
            </w:r>
            <w:r w:rsidRPr="005E4A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96" w:type="dxa"/>
            <w:tcBorders>
              <w:top w:val="nil"/>
            </w:tcBorders>
          </w:tcPr>
          <w:p w14:paraId="0C01FEC0" w14:textId="40B5C10F" w:rsidR="00FB2295" w:rsidRPr="005E4AE2" w:rsidRDefault="00FD3A15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8</w:t>
            </w:r>
            <w:r w:rsidRPr="005E4AE2">
              <w:rPr>
                <w:rFonts w:ascii="Times New Roman" w:hAnsi="Times New Roman" w:cs="Times New Roman"/>
              </w:rPr>
              <w:t>.39 (5.77, 11.0)</w:t>
            </w:r>
          </w:p>
        </w:tc>
        <w:tc>
          <w:tcPr>
            <w:tcW w:w="238" w:type="dxa"/>
            <w:tcBorders>
              <w:top w:val="nil"/>
            </w:tcBorders>
          </w:tcPr>
          <w:p w14:paraId="12762E4E" w14:textId="77777777" w:rsidR="00FB2295" w:rsidRPr="005E4AE2" w:rsidRDefault="00FB2295" w:rsidP="00FB229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14E0FB6E" w14:textId="53A00C65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5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14:paraId="1A5E9729" w14:textId="54934F65" w:rsidR="00FB2295" w:rsidRPr="005E4AE2" w:rsidRDefault="000676F7" w:rsidP="00323D6D">
            <w:pPr>
              <w:jc w:val="center"/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1</w:t>
            </w:r>
            <w:r w:rsidRPr="005E4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6" w:type="dxa"/>
            <w:tcBorders>
              <w:top w:val="nil"/>
            </w:tcBorders>
          </w:tcPr>
          <w:p w14:paraId="0E8DD613" w14:textId="47E98BDA" w:rsidR="00FB2295" w:rsidRPr="005E4AE2" w:rsidRDefault="00323D6D" w:rsidP="00FB2295">
            <w:pPr>
              <w:rPr>
                <w:rFonts w:ascii="Times New Roman" w:hAnsi="Times New Roman" w:cs="Times New Roman"/>
              </w:rPr>
            </w:pPr>
            <w:r w:rsidRPr="005E4AE2">
              <w:rPr>
                <w:rFonts w:ascii="Times New Roman" w:hAnsi="Times New Roman" w:cs="Times New Roman" w:hint="eastAsia"/>
              </w:rPr>
              <w:t>2</w:t>
            </w:r>
            <w:r w:rsidRPr="005E4AE2">
              <w:rPr>
                <w:rFonts w:ascii="Times New Roman" w:hAnsi="Times New Roman" w:cs="Times New Roman"/>
              </w:rPr>
              <w:t>3.1 (11.6, 34.5)</w:t>
            </w:r>
          </w:p>
        </w:tc>
      </w:tr>
    </w:tbl>
    <w:p w14:paraId="2BA1E8A5" w14:textId="66604B9F" w:rsidR="00FD3A15" w:rsidRPr="005E4AE2" w:rsidRDefault="00FD3A15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>The participants were stratified into fourteen equal subgroups for those without previous T2DM and the patients with previous T2DM, respectively, according to their own C-peptide levels.</w:t>
      </w:r>
    </w:p>
    <w:p w14:paraId="5C577F52" w14:textId="77777777" w:rsidR="00057325" w:rsidRPr="005E4AE2" w:rsidRDefault="00057325" w:rsidP="00057325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>CI, confidence interval; T2DM, type 2 diabetes mellitus.</w:t>
      </w:r>
    </w:p>
    <w:p w14:paraId="3D757464" w14:textId="5DFF009C" w:rsidR="00FD3A15" w:rsidRPr="005E4AE2" w:rsidRDefault="00FD3A15">
      <w:pPr>
        <w:rPr>
          <w:rFonts w:ascii="Times New Roman" w:hAnsi="Times New Roman" w:cs="Times New Roman"/>
        </w:rPr>
      </w:pPr>
    </w:p>
    <w:p w14:paraId="1AC74A2C" w14:textId="1D157B8B" w:rsidR="00FD3A15" w:rsidRPr="005E4AE2" w:rsidRDefault="00FD3A15">
      <w:pPr>
        <w:rPr>
          <w:rFonts w:ascii="Times New Roman" w:hAnsi="Times New Roman" w:cs="Times New Roman"/>
        </w:rPr>
      </w:pPr>
    </w:p>
    <w:p w14:paraId="5C314462" w14:textId="77777777" w:rsidR="00D604B3" w:rsidRPr="005E4AE2" w:rsidRDefault="00D604B3">
      <w:pPr>
        <w:rPr>
          <w:rFonts w:ascii="Times New Roman" w:hAnsi="Times New Roman" w:cs="Times New Roman"/>
        </w:rPr>
      </w:pPr>
    </w:p>
    <w:p w14:paraId="4D9B96FE" w14:textId="64FBD943" w:rsidR="001035B8" w:rsidRPr="005E4AE2" w:rsidRDefault="006E2F04" w:rsidP="001035B8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>Supplemental Figure 1</w:t>
      </w:r>
      <w:r w:rsidR="001035B8" w:rsidRPr="005E4AE2">
        <w:rPr>
          <w:rFonts w:ascii="Times New Roman" w:hAnsi="Times New Roman" w:cs="Times New Roman"/>
        </w:rPr>
        <w:t>. Relationships between fasting C-peptide and cardiovascular biomarkers among the different glucose metabolism status subgroups for the participants without previous T2DM</w:t>
      </w:r>
      <w:r w:rsidR="001035B8" w:rsidRPr="005E4AE2">
        <w:rPr>
          <w:rFonts w:ascii="Times New Roman" w:hAnsi="Times New Roman" w:cs="Times New Roman" w:hint="eastAsia"/>
        </w:rPr>
        <w:t>.</w:t>
      </w:r>
      <w:r w:rsidR="001035B8" w:rsidRPr="005E4AE2">
        <w:rPr>
          <w:rFonts w:ascii="Times New Roman" w:hAnsi="Times New Roman" w:cs="Times New Roman"/>
        </w:rPr>
        <w:t xml:space="preserve"> hs-CRP, high sensitivity C-reactive protein; hs-cTnT, high-sensitivity cardiac troponin T; ND-T2DM, newly diagnosed T2DM; NGM, normal glucose metabolism; T2DM, type 2 diabetes mellitus.</w:t>
      </w:r>
    </w:p>
    <w:p w14:paraId="64FC7A3E" w14:textId="5F8053CA" w:rsidR="001035B8" w:rsidRPr="005E4AE2" w:rsidRDefault="00FF09DC" w:rsidP="001035B8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1E10BA4" wp14:editId="692F87F9">
            <wp:extent cx="5266690" cy="263334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A92E9" w14:textId="6A119508" w:rsidR="001035B8" w:rsidRPr="005E4AE2" w:rsidRDefault="001035B8" w:rsidP="001035B8">
      <w:pPr>
        <w:rPr>
          <w:rFonts w:ascii="Times New Roman" w:hAnsi="Times New Roman" w:cs="Times New Roman"/>
        </w:rPr>
      </w:pPr>
    </w:p>
    <w:p w14:paraId="3F8F4280" w14:textId="75F7063B" w:rsidR="00783612" w:rsidRPr="005E4AE2" w:rsidRDefault="00783612" w:rsidP="001035B8">
      <w:pPr>
        <w:rPr>
          <w:rFonts w:ascii="Times New Roman" w:hAnsi="Times New Roman" w:cs="Times New Roman"/>
        </w:rPr>
      </w:pPr>
    </w:p>
    <w:p w14:paraId="20B70E8E" w14:textId="58377A7B" w:rsidR="00783612" w:rsidRPr="005E4AE2" w:rsidRDefault="00783612" w:rsidP="001035B8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>Supplemental Figure 2. Relationships between fasting C-peptide and hs-CRP levels for the participants with previous T2DM stratified by use of antidiabetic medication</w:t>
      </w:r>
      <w:r w:rsidRPr="005E4AE2">
        <w:rPr>
          <w:rFonts w:ascii="Times New Roman" w:hAnsi="Times New Roman" w:cs="Times New Roman" w:hint="eastAsia"/>
        </w:rPr>
        <w:t>.</w:t>
      </w:r>
      <w:r w:rsidRPr="005E4AE2">
        <w:rPr>
          <w:rFonts w:ascii="Times New Roman" w:hAnsi="Times New Roman" w:cs="Times New Roman"/>
        </w:rPr>
        <w:t xml:space="preserve"> </w:t>
      </w:r>
      <w:r w:rsidR="00F36507" w:rsidRPr="005E4AE2">
        <w:rPr>
          <w:rFonts w:ascii="Times New Roman" w:hAnsi="Times New Roman" w:cs="Times New Roman"/>
        </w:rPr>
        <w:t xml:space="preserve">DDD-4, dipeptidyl peptidase-4; GLP-1, glucagon-like peptide-1; </w:t>
      </w:r>
      <w:r w:rsidRPr="005E4AE2">
        <w:rPr>
          <w:rFonts w:ascii="Times New Roman" w:hAnsi="Times New Roman" w:cs="Times New Roman"/>
        </w:rPr>
        <w:t xml:space="preserve">hs-CRP, high sensitivity C-reactive protein; </w:t>
      </w:r>
      <w:r w:rsidR="00F36507" w:rsidRPr="005E4AE2">
        <w:rPr>
          <w:rFonts w:ascii="Times New Roman" w:hAnsi="Times New Roman" w:cs="Times New Roman" w:hint="eastAsia"/>
        </w:rPr>
        <w:t>S</w:t>
      </w:r>
      <w:r w:rsidR="00F36507" w:rsidRPr="005E4AE2">
        <w:rPr>
          <w:rFonts w:ascii="Times New Roman" w:hAnsi="Times New Roman" w:cs="Times New Roman"/>
        </w:rPr>
        <w:t xml:space="preserve">GLT2, sodium-glucose cotransporter 2; </w:t>
      </w:r>
      <w:r w:rsidRPr="005E4AE2">
        <w:rPr>
          <w:rFonts w:ascii="Times New Roman" w:hAnsi="Times New Roman" w:cs="Times New Roman"/>
        </w:rPr>
        <w:t>T2DM, type 2 diabetes mellitus.</w:t>
      </w:r>
    </w:p>
    <w:p w14:paraId="4B0F4996" w14:textId="343DF05B" w:rsidR="00783612" w:rsidRPr="005E4AE2" w:rsidRDefault="00783612" w:rsidP="001035B8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EC086F0" wp14:editId="1D75334E">
            <wp:extent cx="5266055" cy="52660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26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11FCB" w14:textId="7A8DA2E2" w:rsidR="00783612" w:rsidRPr="005E4AE2" w:rsidRDefault="00783612" w:rsidP="001035B8">
      <w:pPr>
        <w:rPr>
          <w:rFonts w:ascii="Times New Roman" w:hAnsi="Times New Roman" w:cs="Times New Roman"/>
        </w:rPr>
      </w:pPr>
    </w:p>
    <w:p w14:paraId="26AEA6EC" w14:textId="22437D3C" w:rsidR="00783612" w:rsidRPr="005E4AE2" w:rsidRDefault="00783612" w:rsidP="001035B8">
      <w:pPr>
        <w:rPr>
          <w:rFonts w:ascii="Times New Roman" w:hAnsi="Times New Roman" w:cs="Times New Roman"/>
        </w:rPr>
      </w:pPr>
    </w:p>
    <w:p w14:paraId="704C9D16" w14:textId="583D259F" w:rsidR="00A46BF0" w:rsidRPr="005E4AE2" w:rsidRDefault="00A46BF0" w:rsidP="00A46BF0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>Supplemental Figure 3. Relationships between fasting C-peptide and hs-cTnT levels for the participants with previous T2DM stratified by use of antidiabetic medication</w:t>
      </w:r>
      <w:r w:rsidRPr="005E4AE2">
        <w:rPr>
          <w:rFonts w:ascii="Times New Roman" w:hAnsi="Times New Roman" w:cs="Times New Roman" w:hint="eastAsia"/>
        </w:rPr>
        <w:t>.</w:t>
      </w:r>
      <w:r w:rsidRPr="005E4AE2">
        <w:rPr>
          <w:rFonts w:ascii="Times New Roman" w:hAnsi="Times New Roman" w:cs="Times New Roman"/>
        </w:rPr>
        <w:t xml:space="preserve"> DDD-4, dipeptidyl peptidase-4; GLP-1, glucagon-like peptide-1; hs-cTnT, high-sensitivity cardiac troponin T; </w:t>
      </w:r>
      <w:r w:rsidRPr="005E4AE2">
        <w:rPr>
          <w:rFonts w:ascii="Times New Roman" w:hAnsi="Times New Roman" w:cs="Times New Roman" w:hint="eastAsia"/>
        </w:rPr>
        <w:t>S</w:t>
      </w:r>
      <w:r w:rsidRPr="005E4AE2">
        <w:rPr>
          <w:rFonts w:ascii="Times New Roman" w:hAnsi="Times New Roman" w:cs="Times New Roman"/>
        </w:rPr>
        <w:t>GLT2, sodium-glucose cotransporter 2; T2DM, type 2 diabetes mellitus.</w:t>
      </w:r>
    </w:p>
    <w:p w14:paraId="12283E17" w14:textId="5E259BE6" w:rsidR="00A46BF0" w:rsidRPr="005E4AE2" w:rsidRDefault="00A46BF0" w:rsidP="001035B8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14E86C1" wp14:editId="3069992A">
            <wp:extent cx="5267325" cy="52673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A9393" w14:textId="77777777" w:rsidR="00A46BF0" w:rsidRPr="005E4AE2" w:rsidRDefault="00A46BF0" w:rsidP="001035B8">
      <w:pPr>
        <w:rPr>
          <w:rFonts w:ascii="Times New Roman" w:hAnsi="Times New Roman" w:cs="Times New Roman"/>
        </w:rPr>
      </w:pPr>
    </w:p>
    <w:p w14:paraId="4B79C15A" w14:textId="17427D7F" w:rsidR="00783612" w:rsidRPr="005E4AE2" w:rsidRDefault="00783612" w:rsidP="001035B8">
      <w:pPr>
        <w:rPr>
          <w:rFonts w:ascii="Times New Roman" w:hAnsi="Times New Roman" w:cs="Times New Roman"/>
        </w:rPr>
      </w:pPr>
    </w:p>
    <w:p w14:paraId="3A335D06" w14:textId="77777777" w:rsidR="004827EF" w:rsidRPr="005E4AE2" w:rsidRDefault="004827EF" w:rsidP="004827EF">
      <w:pPr>
        <w:widowControl/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 w:hint="eastAsia"/>
        </w:rPr>
        <w:t>S</w:t>
      </w:r>
      <w:r w:rsidRPr="005E4AE2">
        <w:rPr>
          <w:rFonts w:ascii="Times New Roman" w:hAnsi="Times New Roman" w:cs="Times New Roman"/>
        </w:rPr>
        <w:t xml:space="preserve">upplemental Figure 4. Prevalence of cardiovascular events in the participants stratified by quantiles of fasting C-peptide levels. (A) for the participants without previous T2DM. (B) for the patients with previous T2DM. </w:t>
      </w:r>
    </w:p>
    <w:p w14:paraId="6CD541C2" w14:textId="5F8478E8" w:rsidR="004827EF" w:rsidRPr="005E4AE2" w:rsidRDefault="004827EF" w:rsidP="004827EF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>T2DM, type 2 diabetes mellitus.</w:t>
      </w:r>
    </w:p>
    <w:p w14:paraId="50B38E61" w14:textId="55D8588A" w:rsidR="004827EF" w:rsidRPr="005E4AE2" w:rsidRDefault="004827EF" w:rsidP="001035B8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8B249F5" wp14:editId="64D18B42">
            <wp:extent cx="5266690" cy="26333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7018A" w14:textId="77777777" w:rsidR="004827EF" w:rsidRPr="005E4AE2" w:rsidRDefault="004827EF" w:rsidP="001035B8">
      <w:pPr>
        <w:rPr>
          <w:rFonts w:ascii="Times New Roman" w:hAnsi="Times New Roman" w:cs="Times New Roman"/>
        </w:rPr>
      </w:pPr>
    </w:p>
    <w:p w14:paraId="18581CB0" w14:textId="77777777" w:rsidR="004827EF" w:rsidRPr="005E4AE2" w:rsidRDefault="004827EF" w:rsidP="001035B8">
      <w:pPr>
        <w:rPr>
          <w:rFonts w:ascii="Times New Roman" w:hAnsi="Times New Roman" w:cs="Times New Roman"/>
        </w:rPr>
      </w:pPr>
    </w:p>
    <w:p w14:paraId="5B62CE90" w14:textId="18641244" w:rsidR="0056793D" w:rsidRPr="005E4AE2" w:rsidRDefault="0056793D" w:rsidP="001035B8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 w:hint="eastAsia"/>
        </w:rPr>
        <w:t>S</w:t>
      </w:r>
      <w:r w:rsidRPr="005E4AE2">
        <w:rPr>
          <w:rFonts w:ascii="Times New Roman" w:hAnsi="Times New Roman" w:cs="Times New Roman"/>
        </w:rPr>
        <w:t xml:space="preserve">upplemental Figure </w:t>
      </w:r>
      <w:r w:rsidR="004827EF" w:rsidRPr="005E4AE2">
        <w:rPr>
          <w:rFonts w:ascii="Times New Roman" w:hAnsi="Times New Roman" w:cs="Times New Roman"/>
        </w:rPr>
        <w:t>5</w:t>
      </w:r>
      <w:r w:rsidRPr="005E4AE2">
        <w:rPr>
          <w:rFonts w:ascii="Times New Roman" w:hAnsi="Times New Roman" w:cs="Times New Roman"/>
        </w:rPr>
        <w:t>. Kaplan-Meier curve and restricted cubic spline for the association between fasting C-peptide and cardiovascular events in the participants who did not have a history of T2DM and did not take antidiabetic medication during the visits.</w:t>
      </w:r>
    </w:p>
    <w:p w14:paraId="16DEC8AE" w14:textId="77777777" w:rsidR="0056793D" w:rsidRPr="005E4AE2" w:rsidRDefault="0056793D" w:rsidP="0056793D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>HRs and 95% CIs were derived from a Cox proportional hazard model adjusting for sex, age, smoking status, use of antihypertensive medication, use of lipid-lowering medication, use of antidiabetic medication, BMI, SBP, LDL cholesterol, triglycerides, HbA1c</w:t>
      </w:r>
      <w:r w:rsidRPr="005E4AE2">
        <w:rPr>
          <w:rFonts w:ascii="Times New Roman" w:hAnsi="Times New Roman" w:cs="Times New Roman" w:hint="eastAsia"/>
        </w:rPr>
        <w:t>,</w:t>
      </w:r>
      <w:r w:rsidRPr="005E4AE2">
        <w:rPr>
          <w:rFonts w:ascii="Times New Roman" w:hAnsi="Times New Roman" w:cs="Times New Roman"/>
        </w:rPr>
        <w:t xml:space="preserve"> HOMA-IR, and the interaction between fasting C-peptide and HOMA-IR. </w:t>
      </w:r>
    </w:p>
    <w:p w14:paraId="7BC5664B" w14:textId="77777777" w:rsidR="0056793D" w:rsidRPr="005E4AE2" w:rsidRDefault="0056793D" w:rsidP="0056793D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</w:rPr>
        <w:t xml:space="preserve">BMI, body mass index; CI, confidence interval; FPG, fasting plasma glucose; HbA1c, </w:t>
      </w:r>
      <w:r w:rsidRPr="005E4AE2">
        <w:rPr>
          <w:rFonts w:ascii="Times New Roman" w:hAnsi="Times New Roman"/>
        </w:rPr>
        <w:t>hemoglobin A1c</w:t>
      </w:r>
      <w:r w:rsidRPr="005E4AE2">
        <w:rPr>
          <w:rFonts w:ascii="Times New Roman" w:hAnsi="Times New Roman" w:cs="Times New Roman"/>
        </w:rPr>
        <w:t xml:space="preserve">; HOMA-IR, </w:t>
      </w:r>
      <w:r w:rsidRPr="005E4AE2">
        <w:rPr>
          <w:rFonts w:ascii="Times New Roman" w:eastAsia="等线" w:hAnsi="Times New Roman" w:cs="Times New Roman"/>
        </w:rPr>
        <w:t>homeostasis model assessment of insulin resistance</w:t>
      </w:r>
      <w:r w:rsidRPr="005E4AE2">
        <w:rPr>
          <w:rFonts w:ascii="Times New Roman" w:hAnsi="Times New Roman" w:cs="Times New Roman"/>
        </w:rPr>
        <w:t>; HR, hazard ratio; LDL cholesterol, low-density lipoprotein cholesterol; T2DM, type 2 diabetes mellitus; 2hPG, 2 h plasma glucose.</w:t>
      </w:r>
    </w:p>
    <w:p w14:paraId="2FB26C65" w14:textId="6CE4DE55" w:rsidR="0056793D" w:rsidRPr="0056793D" w:rsidRDefault="00BE2E07" w:rsidP="001035B8">
      <w:pPr>
        <w:rPr>
          <w:rFonts w:ascii="Times New Roman" w:hAnsi="Times New Roman" w:cs="Times New Roman"/>
        </w:rPr>
      </w:pPr>
      <w:r w:rsidRPr="005E4AE2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B4C5A59" wp14:editId="3C719819">
            <wp:extent cx="5266690" cy="26333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C7FF4" w14:textId="77777777" w:rsidR="0056793D" w:rsidRPr="00C33038" w:rsidRDefault="0056793D" w:rsidP="001035B8">
      <w:pPr>
        <w:rPr>
          <w:rFonts w:ascii="Times New Roman" w:hAnsi="Times New Roman" w:cs="Times New Roman"/>
        </w:rPr>
      </w:pPr>
    </w:p>
    <w:bookmarkEnd w:id="0"/>
    <w:p w14:paraId="6EB85EF2" w14:textId="11457EA6" w:rsidR="00C04A75" w:rsidRPr="00C04A75" w:rsidRDefault="00C04A75">
      <w:pPr>
        <w:rPr>
          <w:rFonts w:ascii="Times New Roman" w:hAnsi="Times New Roman" w:cs="Times New Roman"/>
        </w:rPr>
      </w:pPr>
    </w:p>
    <w:sectPr w:rsidR="00C04A75" w:rsidRPr="00C04A75" w:rsidSect="005E4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10222" w14:textId="77777777" w:rsidR="00B97517" w:rsidRDefault="00B97517" w:rsidP="00C04A75">
      <w:r>
        <w:separator/>
      </w:r>
    </w:p>
  </w:endnote>
  <w:endnote w:type="continuationSeparator" w:id="0">
    <w:p w14:paraId="5BD120D1" w14:textId="77777777" w:rsidR="00B97517" w:rsidRDefault="00B97517" w:rsidP="00C04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165CB" w14:textId="77777777" w:rsidR="00B97517" w:rsidRDefault="00B97517" w:rsidP="00C04A75">
      <w:r>
        <w:separator/>
      </w:r>
    </w:p>
  </w:footnote>
  <w:footnote w:type="continuationSeparator" w:id="0">
    <w:p w14:paraId="25B6CF69" w14:textId="77777777" w:rsidR="00B97517" w:rsidRDefault="00B97517" w:rsidP="00C04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CA5"/>
    <w:rsid w:val="00057325"/>
    <w:rsid w:val="0006707E"/>
    <w:rsid w:val="000676F7"/>
    <w:rsid w:val="000A481E"/>
    <w:rsid w:val="001035B8"/>
    <w:rsid w:val="001218F1"/>
    <w:rsid w:val="001863A1"/>
    <w:rsid w:val="001B7105"/>
    <w:rsid w:val="001E382B"/>
    <w:rsid w:val="00216138"/>
    <w:rsid w:val="002370A7"/>
    <w:rsid w:val="002D5AE6"/>
    <w:rsid w:val="0031709B"/>
    <w:rsid w:val="00323D6D"/>
    <w:rsid w:val="00326DD1"/>
    <w:rsid w:val="00375ED0"/>
    <w:rsid w:val="003C2FFB"/>
    <w:rsid w:val="003F3E15"/>
    <w:rsid w:val="00423F58"/>
    <w:rsid w:val="004466B6"/>
    <w:rsid w:val="004827EF"/>
    <w:rsid w:val="004D144A"/>
    <w:rsid w:val="004F10F8"/>
    <w:rsid w:val="00556185"/>
    <w:rsid w:val="0056793D"/>
    <w:rsid w:val="005A3555"/>
    <w:rsid w:val="005D6110"/>
    <w:rsid w:val="005E4AE2"/>
    <w:rsid w:val="005E5B1D"/>
    <w:rsid w:val="00604011"/>
    <w:rsid w:val="006679B7"/>
    <w:rsid w:val="00695646"/>
    <w:rsid w:val="006A41FD"/>
    <w:rsid w:val="006B3F85"/>
    <w:rsid w:val="006E2F04"/>
    <w:rsid w:val="00767E04"/>
    <w:rsid w:val="00775764"/>
    <w:rsid w:val="0078296D"/>
    <w:rsid w:val="00783612"/>
    <w:rsid w:val="007D4DFD"/>
    <w:rsid w:val="00821B7B"/>
    <w:rsid w:val="008508D8"/>
    <w:rsid w:val="008A1BA3"/>
    <w:rsid w:val="008A498C"/>
    <w:rsid w:val="00900BC9"/>
    <w:rsid w:val="009F2298"/>
    <w:rsid w:val="00A24D03"/>
    <w:rsid w:val="00A326E2"/>
    <w:rsid w:val="00A452C9"/>
    <w:rsid w:val="00A46BF0"/>
    <w:rsid w:val="00A52BDC"/>
    <w:rsid w:val="00A61088"/>
    <w:rsid w:val="00B063DB"/>
    <w:rsid w:val="00B63FD6"/>
    <w:rsid w:val="00B65362"/>
    <w:rsid w:val="00B81CA5"/>
    <w:rsid w:val="00B97517"/>
    <w:rsid w:val="00BB1CEB"/>
    <w:rsid w:val="00BE2E07"/>
    <w:rsid w:val="00C04A75"/>
    <w:rsid w:val="00C0766F"/>
    <w:rsid w:val="00C44CDB"/>
    <w:rsid w:val="00C55415"/>
    <w:rsid w:val="00D276F2"/>
    <w:rsid w:val="00D3428C"/>
    <w:rsid w:val="00D604B3"/>
    <w:rsid w:val="00D63217"/>
    <w:rsid w:val="00DC4C93"/>
    <w:rsid w:val="00DF5510"/>
    <w:rsid w:val="00E2367A"/>
    <w:rsid w:val="00E41653"/>
    <w:rsid w:val="00E505EC"/>
    <w:rsid w:val="00E618E8"/>
    <w:rsid w:val="00EA4032"/>
    <w:rsid w:val="00F3566E"/>
    <w:rsid w:val="00F36507"/>
    <w:rsid w:val="00F647BC"/>
    <w:rsid w:val="00F95B95"/>
    <w:rsid w:val="00FA0696"/>
    <w:rsid w:val="00FB2295"/>
    <w:rsid w:val="00FB4244"/>
    <w:rsid w:val="00FD3A15"/>
    <w:rsid w:val="00FF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DB8CF3"/>
  <w15:chartTrackingRefBased/>
  <w15:docId w15:val="{F467D265-5062-45E2-B146-F078C2C39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4A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4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4A75"/>
    <w:rPr>
      <w:sz w:val="18"/>
      <w:szCs w:val="18"/>
    </w:rPr>
  </w:style>
  <w:style w:type="table" w:styleId="TableGrid">
    <w:name w:val="Table Grid"/>
    <w:basedOn w:val="TableNormal"/>
    <w:uiPriority w:val="39"/>
    <w:rsid w:val="003F3E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600F4-98BF-4434-AC3A-6B5D0AF40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9</TotalTime>
  <Pages>7</Pages>
  <Words>1349</Words>
  <Characters>7693</Characters>
  <Application>Microsoft Office Word</Application>
  <DocSecurity>0</DocSecurity>
  <Lines>64</Lines>
  <Paragraphs>18</Paragraphs>
  <ScaleCrop>false</ScaleCrop>
  <Company/>
  <LinksUpToDate>false</LinksUpToDate>
  <CharactersWithSpaces>9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Sheng-Yong</dc:creator>
  <cp:keywords/>
  <dc:description/>
  <cp:lastModifiedBy>Sangeetha Nanda Gopal</cp:lastModifiedBy>
  <cp:revision>60</cp:revision>
  <dcterms:created xsi:type="dcterms:W3CDTF">2022-06-13T08:35:00Z</dcterms:created>
  <dcterms:modified xsi:type="dcterms:W3CDTF">2022-09-28T09:49:00Z</dcterms:modified>
</cp:coreProperties>
</file>